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sdt>
      <w:sdtPr>
        <w:id w:val="-309405802"/>
        <w:docPartObj>
          <w:docPartGallery w:val="Cover Pages"/>
          <w:docPartUnique/>
        </w:docPartObj>
      </w:sdtPr>
      <w:sdtEndPr/>
      <w:sdtContent>
        <w:p w14:paraId="6C120A3A" w14:textId="55CEBA24" w:rsidR="002463FE" w:rsidRDefault="002463FE"/>
        <w:p w14:paraId="47F9F007" w14:textId="48184816" w:rsidR="002463FE" w:rsidRPr="00BB5195" w:rsidRDefault="002463FE" w:rsidP="002463FE">
          <w:pPr>
            <w:pStyle w:val="Body"/>
            <w:spacing w:line="360" w:lineRule="auto"/>
            <w:rPr>
              <w:rFonts w:ascii="Times New Roman" w:hAnsi="Times New Roman" w:cs="Times New Roman"/>
              <w:color w:val="auto"/>
              <w:lang w:val="en-GB"/>
            </w:rPr>
          </w:pPr>
          <w:r>
            <w:rPr>
              <w:rFonts w:ascii="Times New Roman" w:hAnsi="Times New Roman" w:cs="Times New Roman"/>
              <w:color w:val="auto"/>
              <w:lang w:val="en-GB"/>
            </w:rPr>
            <w:t>Supplemental Information</w:t>
          </w:r>
        </w:p>
        <w:p w14:paraId="5A7A2691" w14:textId="77777777" w:rsidR="002463FE" w:rsidRPr="00BB5195" w:rsidRDefault="002463FE" w:rsidP="002463FE">
          <w:pPr>
            <w:spacing w:line="360" w:lineRule="auto"/>
            <w:rPr>
              <w:rFonts w:ascii="Times New Roman" w:eastAsia="Times New Roman" w:hAnsi="Times New Roman" w:cs="Times New Roman"/>
              <w:i/>
              <w:iCs/>
              <w:color w:val="000000"/>
              <w:shd w:val="clear" w:color="auto" w:fill="FFFFFF"/>
            </w:rPr>
          </w:pPr>
        </w:p>
        <w:p w14:paraId="1B266357" w14:textId="7E9654EF" w:rsidR="002463FE" w:rsidRDefault="002463FE" w:rsidP="002463FE">
          <w:pPr>
            <w:spacing w:line="360" w:lineRule="auto"/>
            <w:rPr>
              <w:rStyle w:val="Strong"/>
              <w:rFonts w:ascii="Times New Roman" w:hAnsi="Times New Roman" w:cs="Times New Roman"/>
              <w:bdr w:val="none" w:sz="0" w:space="0" w:color="auto" w:frame="1"/>
              <w:shd w:val="clear" w:color="auto" w:fill="FFFFFF"/>
              <w:lang w:val="en-GB"/>
            </w:rPr>
          </w:pPr>
          <w:r w:rsidRPr="00BB5195">
            <w:rPr>
              <w:rFonts w:ascii="Times New Roman" w:eastAsia="Times New Roman" w:hAnsi="Times New Roman" w:cs="Times New Roman"/>
              <w:color w:val="000000"/>
              <w:shd w:val="clear" w:color="auto" w:fill="FFFFFF"/>
            </w:rPr>
            <w:t>Exosymbiotic microbes within fermented pollen</w:t>
          </w:r>
          <w:r>
            <w:rPr>
              <w:rFonts w:ascii="Times New Roman" w:eastAsia="Times New Roman" w:hAnsi="Times New Roman" w:cs="Times New Roman"/>
              <w:color w:val="000000"/>
              <w:shd w:val="clear" w:color="auto" w:fill="FFFFFF"/>
            </w:rPr>
            <w:t xml:space="preserve"> </w:t>
          </w:r>
          <w:r w:rsidRPr="00BB5195">
            <w:rPr>
              <w:rFonts w:ascii="Times New Roman" w:eastAsia="Times New Roman" w:hAnsi="Times New Roman" w:cs="Times New Roman"/>
              <w:color w:val="000000"/>
              <w:shd w:val="clear" w:color="auto" w:fill="FFFFFF"/>
            </w:rPr>
            <w:t>provisions are as important for the development of solitary bees as the pollen itself</w:t>
          </w:r>
        </w:p>
        <w:p w14:paraId="2ABDD234" w14:textId="77777777" w:rsidR="002463FE" w:rsidRPr="007B3556" w:rsidRDefault="002463FE" w:rsidP="002463FE">
          <w:pPr>
            <w:spacing w:line="360" w:lineRule="auto"/>
            <w:rPr>
              <w:rFonts w:ascii="Times New Roman" w:hAnsi="Times New Roman" w:cs="Times New Roman"/>
              <w:b/>
              <w:bCs/>
              <w:bdr w:val="none" w:sz="0" w:space="0" w:color="auto" w:frame="1"/>
              <w:shd w:val="clear" w:color="auto" w:fill="FFFFFF"/>
              <w:lang w:val="en-GB"/>
            </w:rPr>
          </w:pPr>
        </w:p>
        <w:p w14:paraId="4F35E750" w14:textId="77777777" w:rsidR="002463FE" w:rsidRDefault="002463FE" w:rsidP="002463FE">
          <w:pPr>
            <w:spacing w:line="360" w:lineRule="auto"/>
            <w:rPr>
              <w:rFonts w:ascii="Times New Roman" w:eastAsia="Times New Roman" w:hAnsi="Times New Roman" w:cs="Times New Roman"/>
              <w:lang w:val="en-GB"/>
            </w:rPr>
          </w:pPr>
          <w:r w:rsidRPr="00BB5195">
            <w:rPr>
              <w:rFonts w:ascii="Times New Roman" w:hAnsi="Times New Roman" w:cs="Times New Roman"/>
              <w:lang w:val="en-GB"/>
            </w:rPr>
            <w:t>Prarthana S. Dharampal</w:t>
          </w:r>
          <w:r w:rsidRPr="00BB5195">
            <w:rPr>
              <w:rFonts w:ascii="Times New Roman" w:hAnsi="Times New Roman" w:cs="Times New Roman"/>
              <w:vertAlign w:val="superscript"/>
              <w:lang w:val="en-GB"/>
            </w:rPr>
            <w:t>1*</w:t>
          </w:r>
          <w:r w:rsidRPr="00BB5195">
            <w:rPr>
              <w:rFonts w:ascii="Times New Roman" w:hAnsi="Times New Roman" w:cs="Times New Roman"/>
              <w:lang w:val="en-GB"/>
            </w:rPr>
            <w:t>, Bryan N. Danforth</w:t>
          </w:r>
          <w:r w:rsidRPr="00BB5195">
            <w:rPr>
              <w:rFonts w:ascii="Times New Roman" w:hAnsi="Times New Roman" w:cs="Times New Roman"/>
              <w:vertAlign w:val="superscript"/>
              <w:lang w:val="en-GB"/>
            </w:rPr>
            <w:t>2</w:t>
          </w:r>
          <w:r w:rsidRPr="00BB5195">
            <w:rPr>
              <w:rFonts w:ascii="Times New Roman" w:hAnsi="Times New Roman" w:cs="Times New Roman"/>
              <w:lang w:val="en-GB"/>
            </w:rPr>
            <w:t xml:space="preserve"> and Shawn A. Steffan</w:t>
          </w:r>
          <w:r w:rsidRPr="00BB5195">
            <w:rPr>
              <w:rFonts w:ascii="Times New Roman" w:hAnsi="Times New Roman" w:cs="Times New Roman"/>
              <w:vertAlign w:val="superscript"/>
              <w:lang w:val="en-GB"/>
            </w:rPr>
            <w:t>1,3</w:t>
          </w:r>
        </w:p>
        <w:p w14:paraId="61F7BA68" w14:textId="77777777" w:rsidR="002463FE" w:rsidRPr="007B3556" w:rsidRDefault="002463FE" w:rsidP="002463FE">
          <w:pPr>
            <w:spacing w:line="360" w:lineRule="auto"/>
            <w:rPr>
              <w:rFonts w:ascii="Times New Roman" w:eastAsia="Times New Roman" w:hAnsi="Times New Roman" w:cs="Times New Roman"/>
              <w:lang w:val="en-GB"/>
            </w:rPr>
          </w:pPr>
        </w:p>
        <w:p w14:paraId="77B71985" w14:textId="77777777" w:rsidR="002463FE" w:rsidRPr="00BB5195" w:rsidRDefault="002463FE" w:rsidP="002463FE">
          <w:pPr>
            <w:spacing w:line="360" w:lineRule="auto"/>
            <w:rPr>
              <w:rFonts w:ascii="Times New Roman" w:hAnsi="Times New Roman" w:cs="Times New Roman"/>
              <w:lang w:val="en-GB"/>
            </w:rPr>
          </w:pPr>
          <w:r w:rsidRPr="00BB5195">
            <w:rPr>
              <w:rFonts w:ascii="Times New Roman" w:hAnsi="Times New Roman" w:cs="Times New Roman"/>
              <w:vertAlign w:val="superscript"/>
              <w:lang w:val="en-GB"/>
            </w:rPr>
            <w:t>1</w:t>
          </w:r>
          <w:r w:rsidRPr="00BB5195">
            <w:rPr>
              <w:rFonts w:ascii="Times New Roman" w:hAnsi="Times New Roman" w:cs="Times New Roman"/>
              <w:lang w:val="en-GB"/>
            </w:rPr>
            <w:t>Department of Entomology, University of Wisconsin, 1630 Linden Dr, Madison, WI 53706, USA</w:t>
          </w:r>
        </w:p>
        <w:p w14:paraId="465AF92E" w14:textId="77777777" w:rsidR="002463FE" w:rsidRPr="00BB5195" w:rsidRDefault="002463FE" w:rsidP="002463FE">
          <w:pPr>
            <w:spacing w:line="360" w:lineRule="auto"/>
            <w:rPr>
              <w:rFonts w:ascii="Times New Roman" w:hAnsi="Times New Roman" w:cs="Times New Roman"/>
              <w:lang w:val="en-GB"/>
            </w:rPr>
          </w:pPr>
          <w:r w:rsidRPr="00BB5195">
            <w:rPr>
              <w:rFonts w:ascii="Times New Roman" w:hAnsi="Times New Roman" w:cs="Times New Roman"/>
              <w:vertAlign w:val="superscript"/>
              <w:lang w:val="en-GB"/>
            </w:rPr>
            <w:t>2</w:t>
          </w:r>
          <w:r w:rsidRPr="00BB5195">
            <w:rPr>
              <w:rFonts w:ascii="Times New Roman" w:hAnsi="Times New Roman" w:cs="Times New Roman"/>
              <w:lang w:val="en-GB"/>
            </w:rPr>
            <w:t>Department of Entomology, Cornell University, 2126 Comstock Hall</w:t>
          </w:r>
          <w:r>
            <w:rPr>
              <w:rFonts w:ascii="Times New Roman" w:hAnsi="Times New Roman" w:cs="Times New Roman"/>
              <w:lang w:val="en-GB"/>
            </w:rPr>
            <w:t xml:space="preserve">, </w:t>
          </w:r>
          <w:r w:rsidRPr="00BB5195">
            <w:rPr>
              <w:rFonts w:ascii="Times New Roman" w:hAnsi="Times New Roman" w:cs="Times New Roman"/>
              <w:lang w:val="en-GB"/>
            </w:rPr>
            <w:t>Ithaca, NY 14853, USA</w:t>
          </w:r>
        </w:p>
        <w:p w14:paraId="2B1628E9" w14:textId="77777777" w:rsidR="002463FE" w:rsidRPr="00BB5195" w:rsidRDefault="002463FE" w:rsidP="002463FE">
          <w:pPr>
            <w:spacing w:line="360" w:lineRule="auto"/>
            <w:rPr>
              <w:rFonts w:ascii="Times New Roman" w:hAnsi="Times New Roman" w:cs="Times New Roman"/>
              <w:lang w:val="en-GB"/>
            </w:rPr>
          </w:pPr>
          <w:r w:rsidRPr="00BB5195">
            <w:rPr>
              <w:rFonts w:ascii="Times New Roman" w:hAnsi="Times New Roman" w:cs="Times New Roman"/>
              <w:vertAlign w:val="superscript"/>
              <w:lang w:val="en-GB"/>
            </w:rPr>
            <w:t>3</w:t>
          </w:r>
          <w:r w:rsidRPr="00BB5195">
            <w:rPr>
              <w:rFonts w:ascii="Times New Roman" w:hAnsi="Times New Roman" w:cs="Times New Roman"/>
              <w:lang w:val="en-GB"/>
            </w:rPr>
            <w:t>USDA-ARS, Vegetable Crops Research Unit, 1</w:t>
          </w:r>
          <w:r>
            <w:rPr>
              <w:rFonts w:ascii="Times New Roman" w:hAnsi="Times New Roman" w:cs="Times New Roman"/>
              <w:lang w:val="en-GB"/>
            </w:rPr>
            <w:t>575</w:t>
          </w:r>
          <w:r w:rsidRPr="00BB5195">
            <w:rPr>
              <w:rFonts w:ascii="Times New Roman" w:hAnsi="Times New Roman" w:cs="Times New Roman"/>
              <w:lang w:val="en-GB"/>
            </w:rPr>
            <w:t xml:space="preserve"> Linden Dr, Madison, WI 53706, USA</w:t>
          </w:r>
        </w:p>
        <w:p w14:paraId="0C2C4C43" w14:textId="77777777" w:rsidR="002463FE" w:rsidRPr="00BB5195" w:rsidRDefault="002463FE" w:rsidP="002463FE">
          <w:pPr>
            <w:spacing w:line="360" w:lineRule="auto"/>
            <w:rPr>
              <w:rFonts w:ascii="Times New Roman" w:hAnsi="Times New Roman" w:cs="Times New Roman"/>
              <w:lang w:val="en-GB"/>
            </w:rPr>
          </w:pPr>
        </w:p>
        <w:p w14:paraId="1A76631C" w14:textId="77777777" w:rsidR="002463FE" w:rsidRPr="00BB5195" w:rsidRDefault="002463FE" w:rsidP="002463FE">
          <w:pPr>
            <w:adjustRightInd w:val="0"/>
            <w:spacing w:line="360" w:lineRule="auto"/>
            <w:contextualSpacing/>
            <w:jc w:val="both"/>
            <w:rPr>
              <w:rFonts w:ascii="Times New Roman" w:hAnsi="Times New Roman" w:cs="Times New Roman"/>
              <w:lang w:val="en-GB"/>
            </w:rPr>
          </w:pPr>
          <w:r w:rsidRPr="00BB5195">
            <w:rPr>
              <w:rFonts w:ascii="Times New Roman" w:hAnsi="Times New Roman" w:cs="Times New Roman"/>
              <w:lang w:val="en-GB"/>
            </w:rPr>
            <w:t xml:space="preserve">*Corresponding author: </w:t>
          </w:r>
        </w:p>
        <w:p w14:paraId="4AC4E890" w14:textId="77777777" w:rsidR="002463FE" w:rsidRPr="00BB5195" w:rsidRDefault="002463FE" w:rsidP="002463FE">
          <w:pPr>
            <w:adjustRightInd w:val="0"/>
            <w:spacing w:line="360" w:lineRule="auto"/>
            <w:contextualSpacing/>
            <w:jc w:val="both"/>
            <w:rPr>
              <w:rFonts w:ascii="Times New Roman" w:hAnsi="Times New Roman" w:cs="Times New Roman"/>
              <w:lang w:val="en-GB"/>
            </w:rPr>
          </w:pPr>
          <w:r w:rsidRPr="00BB5195">
            <w:rPr>
              <w:rFonts w:ascii="Times New Roman" w:hAnsi="Times New Roman" w:cs="Times New Roman"/>
              <w:lang w:val="en-GB"/>
            </w:rPr>
            <w:t>1630 Linden Drive, Madison, Wisconsin 53706</w:t>
          </w:r>
        </w:p>
        <w:p w14:paraId="7F1AA969" w14:textId="6DB4BC91" w:rsidR="002463FE" w:rsidRDefault="002463FE" w:rsidP="002463FE">
          <w:pPr>
            <w:adjustRightInd w:val="0"/>
            <w:spacing w:line="360" w:lineRule="auto"/>
            <w:contextualSpacing/>
            <w:jc w:val="both"/>
            <w:rPr>
              <w:rStyle w:val="Hyperlink"/>
              <w:rFonts w:ascii="Times New Roman" w:hAnsi="Times New Roman" w:cs="Times New Roman"/>
              <w:color w:val="auto"/>
              <w:lang w:val="en-GB"/>
            </w:rPr>
          </w:pPr>
          <w:r w:rsidRPr="00BB5195">
            <w:rPr>
              <w:rFonts w:ascii="Times New Roman" w:hAnsi="Times New Roman" w:cs="Times New Roman"/>
              <w:lang w:val="en-GB"/>
            </w:rPr>
            <w:t xml:space="preserve">Ph no: 608-890-128; email: </w:t>
          </w:r>
          <w:hyperlink r:id="rId5" w:history="1">
            <w:r w:rsidRPr="00BB5195">
              <w:rPr>
                <w:rStyle w:val="Hyperlink"/>
                <w:rFonts w:ascii="Times New Roman" w:hAnsi="Times New Roman" w:cs="Times New Roman"/>
                <w:lang w:val="en-GB"/>
              </w:rPr>
              <w:t>pghosh6@wisc.edu</w:t>
            </w:r>
          </w:hyperlink>
        </w:p>
        <w:p w14:paraId="49B2F186" w14:textId="70E87C6A" w:rsidR="002463FE" w:rsidRDefault="002463FE" w:rsidP="002463FE">
          <w:pPr>
            <w:adjustRightInd w:val="0"/>
            <w:spacing w:line="360" w:lineRule="auto"/>
            <w:contextualSpacing/>
            <w:jc w:val="both"/>
            <w:rPr>
              <w:rStyle w:val="Hyperlink"/>
              <w:rFonts w:ascii="Times New Roman" w:hAnsi="Times New Roman" w:cs="Times New Roman"/>
              <w:color w:val="auto"/>
              <w:lang w:val="en-GB"/>
            </w:rPr>
          </w:pPr>
        </w:p>
        <w:p w14:paraId="21F9ED70" w14:textId="0C16B024" w:rsidR="002463FE" w:rsidRDefault="002463FE" w:rsidP="002463FE">
          <w:pPr>
            <w:adjustRightInd w:val="0"/>
            <w:spacing w:line="360" w:lineRule="auto"/>
            <w:contextualSpacing/>
            <w:jc w:val="both"/>
            <w:rPr>
              <w:rStyle w:val="Hyperlink"/>
              <w:rFonts w:ascii="Times New Roman" w:hAnsi="Times New Roman" w:cs="Times New Roman"/>
              <w:color w:val="auto"/>
              <w:lang w:val="en-GB"/>
            </w:rPr>
          </w:pPr>
        </w:p>
        <w:p w14:paraId="5D700F5F" w14:textId="2F0A957E" w:rsidR="002463FE" w:rsidRDefault="002463FE" w:rsidP="002463FE">
          <w:pPr>
            <w:adjustRightInd w:val="0"/>
            <w:spacing w:line="360" w:lineRule="auto"/>
            <w:contextualSpacing/>
            <w:jc w:val="both"/>
            <w:rPr>
              <w:rStyle w:val="Hyperlink"/>
              <w:rFonts w:ascii="Times New Roman" w:hAnsi="Times New Roman" w:cs="Times New Roman"/>
              <w:color w:val="auto"/>
              <w:lang w:val="en-GB"/>
            </w:rPr>
          </w:pPr>
        </w:p>
        <w:p w14:paraId="4415BE6B" w14:textId="1136D8D4" w:rsidR="002463FE" w:rsidRDefault="002463FE" w:rsidP="002463FE">
          <w:pPr>
            <w:adjustRightInd w:val="0"/>
            <w:spacing w:line="360" w:lineRule="auto"/>
            <w:contextualSpacing/>
            <w:jc w:val="both"/>
            <w:rPr>
              <w:rStyle w:val="Hyperlink"/>
              <w:rFonts w:ascii="Times New Roman" w:hAnsi="Times New Roman" w:cs="Times New Roman"/>
              <w:color w:val="auto"/>
              <w:lang w:val="en-GB"/>
            </w:rPr>
          </w:pPr>
        </w:p>
        <w:p w14:paraId="0028FB36" w14:textId="3F39F0F4" w:rsidR="002463FE" w:rsidRDefault="002463FE" w:rsidP="002463FE">
          <w:pPr>
            <w:adjustRightInd w:val="0"/>
            <w:spacing w:line="360" w:lineRule="auto"/>
            <w:contextualSpacing/>
            <w:jc w:val="both"/>
            <w:rPr>
              <w:rStyle w:val="Hyperlink"/>
              <w:rFonts w:ascii="Times New Roman" w:hAnsi="Times New Roman" w:cs="Times New Roman"/>
              <w:color w:val="auto"/>
              <w:lang w:val="en-GB"/>
            </w:rPr>
          </w:pPr>
        </w:p>
        <w:p w14:paraId="2CDD8C2C" w14:textId="4A573971" w:rsidR="002463FE" w:rsidRDefault="002463FE" w:rsidP="002463FE">
          <w:pPr>
            <w:adjustRightInd w:val="0"/>
            <w:spacing w:line="360" w:lineRule="auto"/>
            <w:contextualSpacing/>
            <w:jc w:val="both"/>
            <w:rPr>
              <w:rStyle w:val="Hyperlink"/>
              <w:rFonts w:ascii="Times New Roman" w:hAnsi="Times New Roman" w:cs="Times New Roman"/>
              <w:color w:val="auto"/>
              <w:lang w:val="en-GB"/>
            </w:rPr>
          </w:pPr>
        </w:p>
        <w:p w14:paraId="0F438C81" w14:textId="77777777" w:rsidR="002463FE" w:rsidRPr="00BB5195" w:rsidRDefault="002463FE" w:rsidP="002463FE">
          <w:pPr>
            <w:adjustRightInd w:val="0"/>
            <w:spacing w:line="360" w:lineRule="auto"/>
            <w:contextualSpacing/>
            <w:jc w:val="both"/>
            <w:rPr>
              <w:rFonts w:ascii="Times New Roman" w:hAnsi="Times New Roman" w:cs="Times New Roman"/>
              <w:lang w:val="en-GB"/>
            </w:rPr>
          </w:pPr>
        </w:p>
        <w:p w14:paraId="3FA88FC6" w14:textId="3CE21DD3" w:rsidR="002463FE" w:rsidRDefault="00BE5A9E"/>
      </w:sdtContent>
    </w:sdt>
    <w:p w14:paraId="68542314" w14:textId="77777777" w:rsidR="002463FE" w:rsidRDefault="002463FE"/>
    <w:p w14:paraId="71E29C71" w14:textId="77777777" w:rsidR="002463FE" w:rsidRDefault="002463FE" w:rsidP="00783B62">
      <w:pPr>
        <w:rPr>
          <w:rFonts w:ascii="Times New Roman" w:eastAsia="Times New Roman" w:hAnsi="Times New Roman" w:cs="Times New Roman"/>
          <w:color w:val="000000"/>
        </w:rPr>
        <w:sectPr w:rsidR="002463FE" w:rsidSect="002463FE">
          <w:pgSz w:w="12240" w:h="15840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tbl>
      <w:tblPr>
        <w:tblpPr w:leftFromText="180" w:rightFromText="180" w:horzAnchor="margin" w:tblpY="1490"/>
        <w:tblW w:w="4816" w:type="pct"/>
        <w:tblLook w:val="04A0" w:firstRow="1" w:lastRow="0" w:firstColumn="1" w:lastColumn="0" w:noHBand="0" w:noVBand="1"/>
      </w:tblPr>
      <w:tblGrid>
        <w:gridCol w:w="683"/>
        <w:gridCol w:w="2071"/>
        <w:gridCol w:w="979"/>
        <w:gridCol w:w="1316"/>
        <w:gridCol w:w="1449"/>
        <w:gridCol w:w="1607"/>
        <w:gridCol w:w="1576"/>
        <w:gridCol w:w="1366"/>
        <w:gridCol w:w="1214"/>
        <w:gridCol w:w="222"/>
      </w:tblGrid>
      <w:tr w:rsidR="00783B62" w:rsidRPr="00783B62" w14:paraId="7CEDDEFB" w14:textId="77777777" w:rsidTr="002463FE">
        <w:trPr>
          <w:gridAfter w:val="1"/>
          <w:wAfter w:w="89" w:type="pct"/>
          <w:trHeight w:val="310"/>
        </w:trPr>
        <w:tc>
          <w:tcPr>
            <w:tcW w:w="439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F7BF" w14:textId="14DCB398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ble S1. Description of diet treatments for Study 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38B9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599E" w:rsidRPr="00783B62" w14:paraId="04870292" w14:textId="77777777" w:rsidTr="002463FE">
        <w:trPr>
          <w:gridAfter w:val="1"/>
          <w:wAfter w:w="89" w:type="pct"/>
          <w:trHeight w:val="31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31DA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5CF9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A20F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FEFB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9B62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BAEA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ABAE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1AE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4DEB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599E" w:rsidRPr="00783B62" w14:paraId="7252465B" w14:textId="77777777" w:rsidTr="002463FE">
        <w:trPr>
          <w:gridAfter w:val="1"/>
          <w:wAfter w:w="89" w:type="pct"/>
          <w:trHeight w:val="31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587B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3E6C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A9FA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8F25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688B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57C4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C7AE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3102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E88D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599E" w:rsidRPr="00783B62" w14:paraId="541D2E8A" w14:textId="77777777" w:rsidTr="002463FE">
        <w:trPr>
          <w:gridAfter w:val="1"/>
          <w:wAfter w:w="89" w:type="pct"/>
          <w:trHeight w:val="310"/>
        </w:trPr>
        <w:tc>
          <w:tcPr>
            <w:tcW w:w="28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596208CB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va</w:t>
            </w:r>
          </w:p>
        </w:tc>
        <w:tc>
          <w:tcPr>
            <w:tcW w:w="61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20F837C7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en type</w:t>
            </w:r>
          </w:p>
        </w:tc>
        <w:tc>
          <w:tcPr>
            <w:tcW w:w="43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6D809393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en-borne microbes</w:t>
            </w:r>
          </w:p>
        </w:tc>
        <w:tc>
          <w:tcPr>
            <w:tcW w:w="52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78AA56C6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en specialization</w:t>
            </w:r>
          </w:p>
        </w:tc>
        <w:tc>
          <w:tcPr>
            <w:tcW w:w="63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39CFEB2F" w14:textId="3298940D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1B59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 </w:t>
            </w: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natural </w:t>
            </w:r>
            <w:r w:rsidRPr="00783B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. ribifloris</w:t>
            </w: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len (g)</w:t>
            </w:r>
          </w:p>
        </w:tc>
        <w:tc>
          <w:tcPr>
            <w:tcW w:w="671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787E2A49" w14:textId="22749356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1B59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 </w:t>
            </w: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sterile </w:t>
            </w:r>
            <w:r w:rsidRPr="00783B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. ribifloris</w:t>
            </w: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len (g)</w:t>
            </w:r>
          </w:p>
        </w:tc>
        <w:tc>
          <w:tcPr>
            <w:tcW w:w="65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1B2925E9" w14:textId="37D6CDEC" w:rsidR="00783B62" w:rsidRPr="00783B62" w:rsidRDefault="001B599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W</w:t>
            </w: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3B62"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natural </w:t>
            </w:r>
            <w:r w:rsidR="00783B62" w:rsidRPr="00783B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. lignaria</w:t>
            </w:r>
            <w:r w:rsidR="00783B62"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len (g)</w:t>
            </w:r>
          </w:p>
        </w:tc>
        <w:tc>
          <w:tcPr>
            <w:tcW w:w="57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14A02AFF" w14:textId="76ED24A7" w:rsidR="00783B62" w:rsidRPr="00783B62" w:rsidRDefault="001B599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83B62"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sterile </w:t>
            </w:r>
            <w:r w:rsidR="00783B62" w:rsidRPr="00783B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. lignaria</w:t>
            </w:r>
            <w:r w:rsidR="00783B62"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len (g)</w:t>
            </w:r>
          </w:p>
        </w:tc>
        <w:tc>
          <w:tcPr>
            <w:tcW w:w="51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5F9E39D3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. of sterile water added (µl)</w:t>
            </w:r>
          </w:p>
        </w:tc>
      </w:tr>
      <w:tr w:rsidR="001B599E" w:rsidRPr="00783B62" w14:paraId="0151B8CE" w14:textId="77777777" w:rsidTr="002463FE">
        <w:trPr>
          <w:trHeight w:val="852"/>
        </w:trPr>
        <w:tc>
          <w:tcPr>
            <w:tcW w:w="28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8F4AA2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2F1546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4FF1F9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02CB9B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49AD3B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87ABEA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DB1709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0F84BF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644A03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1887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599E" w:rsidRPr="00783B62" w14:paraId="4D682F5E" w14:textId="77777777" w:rsidTr="002463FE">
        <w:trPr>
          <w:trHeight w:val="310"/>
        </w:trPr>
        <w:tc>
          <w:tcPr>
            <w:tcW w:w="288" w:type="pct"/>
            <w:vMerge w:val="restart"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2B6E6F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. ribiflori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69A0" w14:textId="707DFFFF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pecific-source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E123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D687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lecty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D893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7004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49E2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2378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6732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9" w:type="pct"/>
            <w:vAlign w:val="center"/>
            <w:hideMark/>
          </w:tcPr>
          <w:p w14:paraId="76A5B045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599E" w:rsidRPr="00783B62" w14:paraId="3C44DB1E" w14:textId="77777777" w:rsidTr="002463FE">
        <w:trPr>
          <w:trHeight w:val="310"/>
        </w:trPr>
        <w:tc>
          <w:tcPr>
            <w:tcW w:w="288" w:type="pct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30EDFCFF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0F7FEE" w14:textId="6024B71F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specific-source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AB9744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D6E253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lecty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B53CBA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E79CB7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73D69A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FC754F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2D4DB7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9" w:type="pct"/>
            <w:vAlign w:val="center"/>
            <w:hideMark/>
          </w:tcPr>
          <w:p w14:paraId="630B1C2D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599E" w:rsidRPr="00783B62" w14:paraId="0DEF7160" w14:textId="77777777" w:rsidTr="002463FE">
        <w:trPr>
          <w:trHeight w:val="310"/>
        </w:trPr>
        <w:tc>
          <w:tcPr>
            <w:tcW w:w="288" w:type="pct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3896CF89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991C" w14:textId="2BC30F7B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pecific-source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6E96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38CD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lecty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CED0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E033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C7D1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54BE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0998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" w:type="pct"/>
            <w:vAlign w:val="center"/>
            <w:hideMark/>
          </w:tcPr>
          <w:p w14:paraId="02F1B668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599E" w:rsidRPr="00783B62" w14:paraId="0B5A73EE" w14:textId="77777777" w:rsidTr="002463FE">
        <w:trPr>
          <w:trHeight w:val="310"/>
        </w:trPr>
        <w:tc>
          <w:tcPr>
            <w:tcW w:w="288" w:type="pct"/>
            <w:vMerge/>
            <w:tcBorders>
              <w:top w:val="nil"/>
              <w:left w:val="nil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35DD2F31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16847F1" w14:textId="2E70385D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specific-sourced</w:t>
            </w:r>
          </w:p>
        </w:tc>
        <w:tc>
          <w:tcPr>
            <w:tcW w:w="43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89C9390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2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D5B8D4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lecty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720873A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F094F0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98E7F00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7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AAE53D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9291E84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" w:type="pct"/>
            <w:vAlign w:val="center"/>
            <w:hideMark/>
          </w:tcPr>
          <w:p w14:paraId="19848120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599E" w:rsidRPr="00783B62" w14:paraId="73ECF3FF" w14:textId="77777777" w:rsidTr="002463FE">
        <w:trPr>
          <w:trHeight w:val="310"/>
        </w:trPr>
        <w:tc>
          <w:tcPr>
            <w:tcW w:w="288" w:type="pct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1E39FE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. lignaria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9885" w14:textId="26E11274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pecific-source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F896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7D43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lecty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6D52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D7E7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8F16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147C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BC8D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9" w:type="pct"/>
            <w:vAlign w:val="center"/>
            <w:hideMark/>
          </w:tcPr>
          <w:p w14:paraId="41584F74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599E" w:rsidRPr="00783B62" w14:paraId="25E5235D" w14:textId="77777777" w:rsidTr="002463FE">
        <w:trPr>
          <w:trHeight w:val="310"/>
        </w:trPr>
        <w:tc>
          <w:tcPr>
            <w:tcW w:w="288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4597C30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FE35B2" w14:textId="023E6A6D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specific-source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5EDBF5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292E3B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lecty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DF5A4F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987079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1FC1C1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58BCE4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533E04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9" w:type="pct"/>
            <w:vAlign w:val="center"/>
            <w:hideMark/>
          </w:tcPr>
          <w:p w14:paraId="7C7EC1FE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599E" w:rsidRPr="00783B62" w14:paraId="401C06A6" w14:textId="77777777" w:rsidTr="002463FE">
        <w:trPr>
          <w:trHeight w:val="310"/>
        </w:trPr>
        <w:tc>
          <w:tcPr>
            <w:tcW w:w="288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28A6473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7C6C" w14:textId="0C1CF778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pecific-sourced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239D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F290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lecty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3E73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AE32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AE12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D6C2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B1BC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" w:type="pct"/>
            <w:vAlign w:val="center"/>
            <w:hideMark/>
          </w:tcPr>
          <w:p w14:paraId="68D14A4B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599E" w:rsidRPr="00783B62" w14:paraId="3564D3F5" w14:textId="77777777" w:rsidTr="002463FE">
        <w:trPr>
          <w:trHeight w:val="310"/>
        </w:trPr>
        <w:tc>
          <w:tcPr>
            <w:tcW w:w="288" w:type="pct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E37DB42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E33B5C" w14:textId="30BC6F02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specific-sourced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B68FDBC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DAC973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lecty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56F0470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0A175A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2EA94A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2174AB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859677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" w:type="pct"/>
            <w:vAlign w:val="center"/>
            <w:hideMark/>
          </w:tcPr>
          <w:p w14:paraId="0BEA44FA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9445D11" w14:textId="3051B72E" w:rsidR="00783B62" w:rsidRDefault="00783B62"/>
    <w:p w14:paraId="49ED25B2" w14:textId="77777777" w:rsidR="00783B62" w:rsidRDefault="00783B62">
      <w:r>
        <w:br w:type="page"/>
      </w:r>
    </w:p>
    <w:tbl>
      <w:tblPr>
        <w:tblpPr w:leftFromText="180" w:rightFromText="180" w:horzAnchor="margin" w:tblpY="2135"/>
        <w:tblW w:w="5000" w:type="pct"/>
        <w:tblLook w:val="04A0" w:firstRow="1" w:lastRow="0" w:firstColumn="1" w:lastColumn="0" w:noHBand="0" w:noVBand="1"/>
      </w:tblPr>
      <w:tblGrid>
        <w:gridCol w:w="683"/>
        <w:gridCol w:w="2071"/>
        <w:gridCol w:w="2071"/>
        <w:gridCol w:w="1262"/>
        <w:gridCol w:w="1203"/>
        <w:gridCol w:w="1405"/>
        <w:gridCol w:w="1405"/>
        <w:gridCol w:w="805"/>
        <w:gridCol w:w="861"/>
        <w:gridCol w:w="972"/>
        <w:gridCol w:w="222"/>
      </w:tblGrid>
      <w:tr w:rsidR="00783B62" w:rsidRPr="00783B62" w14:paraId="4518F9C9" w14:textId="77777777" w:rsidTr="002463FE">
        <w:trPr>
          <w:gridAfter w:val="1"/>
          <w:wAfter w:w="86" w:type="pct"/>
          <w:trHeight w:val="320"/>
        </w:trPr>
        <w:tc>
          <w:tcPr>
            <w:tcW w:w="366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ED9A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ble S2. Description of diet treatments for Study 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085C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7BFA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F564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3B62" w:rsidRPr="00783B62" w14:paraId="438D0726" w14:textId="77777777" w:rsidTr="002463FE">
        <w:trPr>
          <w:gridAfter w:val="1"/>
          <w:wAfter w:w="86" w:type="pct"/>
          <w:trHeight w:val="3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629E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35FE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2F02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427C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51F5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05B7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EB90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C1FD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D61C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C9CA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3B62" w:rsidRPr="00783B62" w14:paraId="539A7E8D" w14:textId="77777777" w:rsidTr="002463FE">
        <w:trPr>
          <w:gridAfter w:val="1"/>
          <w:wAfter w:w="86" w:type="pct"/>
          <w:trHeight w:val="300"/>
        </w:trPr>
        <w:tc>
          <w:tcPr>
            <w:tcW w:w="26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1458228F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va</w:t>
            </w:r>
          </w:p>
        </w:tc>
        <w:tc>
          <w:tcPr>
            <w:tcW w:w="53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1432950E" w14:textId="44B0F853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len </w:t>
            </w:r>
            <w:r w:rsidR="0047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53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738CEA0A" w14:textId="54336536" w:rsidR="00783B62" w:rsidRPr="00783B62" w:rsidRDefault="0047664D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of p</w:t>
            </w:r>
            <w:r w:rsidR="00783B62"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len-borne microbes</w:t>
            </w:r>
          </w:p>
        </w:tc>
        <w:tc>
          <w:tcPr>
            <w:tcW w:w="632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7FFB650F" w14:textId="14D6309C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y weight of sterile </w:t>
            </w:r>
            <w:r w:rsidR="004E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pecific-sourced</w:t>
            </w: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len (g)</w:t>
            </w:r>
          </w:p>
        </w:tc>
        <w:tc>
          <w:tcPr>
            <w:tcW w:w="543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6A60F226" w14:textId="20D56B10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sh weight of natural </w:t>
            </w:r>
            <w:r w:rsidR="004E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pecific-sourced</w:t>
            </w: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len (g)</w:t>
            </w:r>
          </w:p>
        </w:tc>
        <w:tc>
          <w:tcPr>
            <w:tcW w:w="588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243685D5" w14:textId="014F70B2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y weight of sterile </w:t>
            </w:r>
            <w:r w:rsidR="004E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specific- sourced</w:t>
            </w: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len (g)</w:t>
            </w:r>
          </w:p>
        </w:tc>
        <w:tc>
          <w:tcPr>
            <w:tcW w:w="57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5AB8F0AD" w14:textId="401891E9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sh weight of natural </w:t>
            </w:r>
            <w:r w:rsidR="004E3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specific-sourced</w:t>
            </w: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len (g)</w:t>
            </w:r>
          </w:p>
        </w:tc>
        <w:tc>
          <w:tcPr>
            <w:tcW w:w="42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03F614D0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of sterile water added (g)</w:t>
            </w:r>
          </w:p>
        </w:tc>
        <w:tc>
          <w:tcPr>
            <w:tcW w:w="39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12891BA0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me of sterile water added (ul)</w:t>
            </w:r>
          </w:p>
        </w:tc>
        <w:tc>
          <w:tcPr>
            <w:tcW w:w="42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E7E6E6"/>
            <w:vAlign w:val="center"/>
            <w:hideMark/>
          </w:tcPr>
          <w:p w14:paraId="30F5751C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 fresh weight of provision</w:t>
            </w:r>
          </w:p>
        </w:tc>
      </w:tr>
      <w:tr w:rsidR="00783B62" w:rsidRPr="00783B62" w14:paraId="1507550A" w14:textId="77777777" w:rsidTr="002463FE">
        <w:trPr>
          <w:trHeight w:val="879"/>
        </w:trPr>
        <w:tc>
          <w:tcPr>
            <w:tcW w:w="26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F5B6B8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6FA655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4CDD87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DB44ED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F043D7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675FCE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D32D5D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802638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471F97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93B740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F275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B62" w:rsidRPr="00783B62" w14:paraId="4A814C29" w14:textId="77777777" w:rsidTr="002463FE">
        <w:trPr>
          <w:trHeight w:val="320"/>
        </w:trPr>
        <w:tc>
          <w:tcPr>
            <w:tcW w:w="264" w:type="pct"/>
            <w:vMerge w:val="restart"/>
            <w:tcBorders>
              <w:top w:val="dotted" w:sz="4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560EA3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. lignari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7148" w14:textId="5DC2538C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pecific-source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D0D6" w14:textId="013EEB9D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pecific-source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A159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93B2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EEA1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5D99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7886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5A2A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BA8D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" w:type="pct"/>
            <w:vAlign w:val="center"/>
            <w:hideMark/>
          </w:tcPr>
          <w:p w14:paraId="54187D07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3B62" w:rsidRPr="00783B62" w14:paraId="7C78BD6B" w14:textId="77777777" w:rsidTr="002463FE">
        <w:trPr>
          <w:trHeight w:val="300"/>
        </w:trPr>
        <w:tc>
          <w:tcPr>
            <w:tcW w:w="264" w:type="pct"/>
            <w:vMerge/>
            <w:tcBorders>
              <w:top w:val="dotted" w:sz="4" w:space="0" w:color="000000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D5399D5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417185" w14:textId="16061AC1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specific-source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ACDFCC" w14:textId="18FF33F4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pecific-source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125EEA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D00D9F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A78C11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B53308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737EFD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DB9BE2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F7FD20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" w:type="pct"/>
            <w:vAlign w:val="center"/>
            <w:hideMark/>
          </w:tcPr>
          <w:p w14:paraId="3EB68E2A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3B62" w:rsidRPr="00783B62" w14:paraId="232BF98F" w14:textId="77777777" w:rsidTr="002463FE">
        <w:trPr>
          <w:trHeight w:val="300"/>
        </w:trPr>
        <w:tc>
          <w:tcPr>
            <w:tcW w:w="264" w:type="pct"/>
            <w:vMerge/>
            <w:tcBorders>
              <w:top w:val="dotted" w:sz="4" w:space="0" w:color="000000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F079BBF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BB31" w14:textId="649EB257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pecific-source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013E" w14:textId="5BC6DDC6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specific-source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9B70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F174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B9D7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70FB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1B09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78B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7014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" w:type="pct"/>
            <w:vAlign w:val="center"/>
            <w:hideMark/>
          </w:tcPr>
          <w:p w14:paraId="57318E46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3B62" w:rsidRPr="00783B62" w14:paraId="6CE82C91" w14:textId="77777777" w:rsidTr="002463FE">
        <w:trPr>
          <w:trHeight w:val="320"/>
        </w:trPr>
        <w:tc>
          <w:tcPr>
            <w:tcW w:w="264" w:type="pct"/>
            <w:vMerge/>
            <w:tcBorders>
              <w:top w:val="dotted" w:sz="4" w:space="0" w:color="000000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911AC87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149F1E" w14:textId="0C5F677A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specific-source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0292734" w14:textId="102554D1" w:rsidR="00783B62" w:rsidRPr="00783B62" w:rsidRDefault="004E34BE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specific-sourced</w:t>
            </w:r>
          </w:p>
        </w:tc>
        <w:tc>
          <w:tcPr>
            <w:tcW w:w="6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5D1BF8D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AE268A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095D50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04DB675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05D6BAA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F82555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BD2025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3B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" w:type="pct"/>
            <w:vAlign w:val="center"/>
            <w:hideMark/>
          </w:tcPr>
          <w:p w14:paraId="0E87056F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3B62" w:rsidRPr="00783B62" w14:paraId="3D11E798" w14:textId="77777777" w:rsidTr="002463FE">
        <w:trPr>
          <w:trHeight w:val="32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AE30" w14:textId="77777777" w:rsidR="00783B62" w:rsidRPr="00783B62" w:rsidRDefault="00783B62" w:rsidP="002463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367C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2516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A85D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DCC9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0586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E536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0216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EC0C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4B1F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" w:type="pct"/>
            <w:vAlign w:val="center"/>
            <w:hideMark/>
          </w:tcPr>
          <w:p w14:paraId="3725B808" w14:textId="77777777" w:rsidR="00783B62" w:rsidRPr="00783B62" w:rsidRDefault="00783B62" w:rsidP="002463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EE41DA3" w14:textId="6D36CD29" w:rsidR="00783B62" w:rsidRDefault="00783B62"/>
    <w:p w14:paraId="6A6982D2" w14:textId="77777777" w:rsidR="00783B62" w:rsidRDefault="00783B62">
      <w:r>
        <w:br w:type="page"/>
      </w:r>
    </w:p>
    <w:p w14:paraId="21DA5917" w14:textId="2F67EF49" w:rsidR="00783B62" w:rsidRDefault="00783B62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2975"/>
        <w:gridCol w:w="1226"/>
        <w:gridCol w:w="947"/>
        <w:gridCol w:w="1018"/>
        <w:gridCol w:w="1000"/>
        <w:gridCol w:w="967"/>
        <w:gridCol w:w="890"/>
        <w:gridCol w:w="1143"/>
        <w:gridCol w:w="1056"/>
      </w:tblGrid>
      <w:tr w:rsidR="00217411" w:rsidRPr="00D834B7" w14:paraId="7EF2A03E" w14:textId="77777777" w:rsidTr="00D834B7">
        <w:trPr>
          <w:trHeight w:val="31"/>
        </w:trPr>
        <w:tc>
          <w:tcPr>
            <w:tcW w:w="104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2B8A" w14:textId="444F6A1D" w:rsidR="00217411" w:rsidRPr="00D834B7" w:rsidRDefault="00217411" w:rsidP="00D834B7">
            <w:pPr>
              <w:ind w:right="-1620"/>
              <w:rPr>
                <w:rFonts w:ascii="Times New Roman" w:eastAsia="Times New Roman" w:hAnsi="Times New Roman" w:cs="Times New Roman"/>
                <w:color w:val="231F20"/>
              </w:rPr>
            </w:pPr>
            <w:r w:rsidRPr="00D834B7">
              <w:rPr>
                <w:rFonts w:ascii="Times New Roman" w:eastAsia="Times New Roman" w:hAnsi="Times New Roman" w:cs="Times New Roman"/>
                <w:color w:val="231F20"/>
              </w:rPr>
              <w:t>Table S</w:t>
            </w:r>
            <w:r w:rsidR="002B5ABD" w:rsidRPr="00D834B7">
              <w:rPr>
                <w:rFonts w:ascii="Times New Roman" w:eastAsia="Times New Roman" w:hAnsi="Times New Roman" w:cs="Times New Roman"/>
                <w:color w:val="231F20"/>
              </w:rPr>
              <w:t>3</w:t>
            </w:r>
            <w:r w:rsidRPr="00D834B7">
              <w:rPr>
                <w:rFonts w:ascii="Times New Roman" w:eastAsia="Times New Roman" w:hAnsi="Times New Roman" w:cs="Times New Roman"/>
                <w:color w:val="231F20"/>
              </w:rPr>
              <w:t xml:space="preserve">. Post hoc comparisons of survival probability of </w:t>
            </w:r>
            <w:r w:rsidRPr="00D834B7">
              <w:rPr>
                <w:rFonts w:ascii="Times New Roman" w:eastAsia="Times New Roman" w:hAnsi="Times New Roman" w:cs="Times New Roman"/>
                <w:i/>
                <w:iCs/>
                <w:color w:val="231F20"/>
              </w:rPr>
              <w:t>O. ribifloris</w:t>
            </w:r>
            <w:r w:rsidRPr="00D834B7">
              <w:rPr>
                <w:rFonts w:ascii="Times New Roman" w:eastAsia="Times New Roman" w:hAnsi="Times New Roman" w:cs="Times New Roman"/>
                <w:color w:val="231F20"/>
              </w:rPr>
              <w:t xml:space="preserve"> and </w:t>
            </w:r>
            <w:r w:rsidRPr="00D834B7">
              <w:rPr>
                <w:rFonts w:ascii="Times New Roman" w:eastAsia="Times New Roman" w:hAnsi="Times New Roman" w:cs="Times New Roman"/>
                <w:i/>
                <w:iCs/>
                <w:color w:val="231F20"/>
              </w:rPr>
              <w:t>O. lignaria</w:t>
            </w:r>
            <w:r w:rsidRPr="00D834B7">
              <w:rPr>
                <w:rFonts w:ascii="Times New Roman" w:eastAsia="Times New Roman" w:hAnsi="Times New Roman" w:cs="Times New Roman"/>
                <w:color w:val="231F20"/>
              </w:rPr>
              <w:t xml:space="preserve"> across diet </w:t>
            </w:r>
            <w:r w:rsidR="00D10387" w:rsidRPr="00D834B7">
              <w:rPr>
                <w:rFonts w:ascii="Times New Roman" w:eastAsia="Times New Roman" w:hAnsi="Times New Roman" w:cs="Times New Roman"/>
                <w:color w:val="231F20"/>
              </w:rPr>
              <w:t>t</w:t>
            </w:r>
            <w:r w:rsidRPr="00D834B7">
              <w:rPr>
                <w:rFonts w:ascii="Times New Roman" w:eastAsia="Times New Roman" w:hAnsi="Times New Roman" w:cs="Times New Roman"/>
                <w:color w:val="231F20"/>
              </w:rPr>
              <w:t>reatment from Study 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4877" w14:textId="77777777" w:rsidR="00217411" w:rsidRPr="00D834B7" w:rsidRDefault="00217411" w:rsidP="00D834B7">
            <w:pPr>
              <w:ind w:right="-1620"/>
              <w:rPr>
                <w:rFonts w:ascii="Times New Roman" w:eastAsia="Times New Roman" w:hAnsi="Times New Roman" w:cs="Times New Roman"/>
                <w:color w:val="231F20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D678" w14:textId="77777777" w:rsidR="00217411" w:rsidRPr="00D834B7" w:rsidRDefault="00217411" w:rsidP="00D834B7">
            <w:pPr>
              <w:ind w:right="-162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17411" w:rsidRPr="00D834B7" w14:paraId="194E4D20" w14:textId="77777777" w:rsidTr="00D834B7">
        <w:trPr>
          <w:trHeight w:val="3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64E2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FD67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4750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9B4F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F7F8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CFDD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4B46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64D0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7C19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7A36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217411" w:rsidRPr="00D834B7" w14:paraId="70DBCB90" w14:textId="77777777" w:rsidTr="00D834B7">
        <w:trPr>
          <w:trHeight w:val="31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807E" w14:textId="77777777" w:rsidR="00217411" w:rsidRPr="00D834B7" w:rsidRDefault="00217411" w:rsidP="00217411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834B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B40A2" w14:textId="77777777" w:rsidR="00217411" w:rsidRPr="00D834B7" w:rsidRDefault="00217411" w:rsidP="00217411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834B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5F31" w14:textId="77777777" w:rsidR="00217411" w:rsidRPr="00D834B7" w:rsidRDefault="00217411" w:rsidP="00217411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834B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FBA8F" w14:textId="77777777" w:rsidR="00217411" w:rsidRPr="00D834B7" w:rsidRDefault="00217411" w:rsidP="00217411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834B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4DF09" w14:textId="77777777" w:rsidR="00217411" w:rsidRPr="00D834B7" w:rsidRDefault="00217411" w:rsidP="00217411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834B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2301" w14:textId="77777777" w:rsidR="00217411" w:rsidRPr="00D834B7" w:rsidRDefault="00217411" w:rsidP="00217411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834B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4A2D2" w14:textId="77777777" w:rsidR="00217411" w:rsidRPr="00D834B7" w:rsidRDefault="00217411" w:rsidP="00217411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834B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73ABD" w14:textId="77777777" w:rsidR="00217411" w:rsidRPr="00D834B7" w:rsidRDefault="00217411" w:rsidP="00217411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834B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54698" w14:textId="77777777" w:rsidR="00217411" w:rsidRPr="00D834B7" w:rsidRDefault="00217411" w:rsidP="00217411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834B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F835" w14:textId="77777777" w:rsidR="00217411" w:rsidRPr="00D834B7" w:rsidRDefault="00217411" w:rsidP="00217411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</w:pPr>
            <w:r w:rsidRPr="00D834B7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217411" w:rsidRPr="00D834B7" w14:paraId="506CBD00" w14:textId="77777777" w:rsidTr="00D834B7">
        <w:trPr>
          <w:trHeight w:val="269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1D4A00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DACB10C" w14:textId="77777777" w:rsidR="00217411" w:rsidRPr="00D834B7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15110B67" w14:textId="305DC17D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O. ribifloris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on sterile 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nspecific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pollen 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49EF3394" w14:textId="373EDB5A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O. ribifloris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on sterile 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terospecific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pollen 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789A8157" w14:textId="5587D5C4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O. ribifloris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on natural </w:t>
            </w:r>
            <w:r w:rsidR="004E34BE"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conspecific-sourced</w:t>
            </w: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pollen</w:t>
            </w:r>
            <w:r w:rsidRPr="00D834B7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A60D8DF" w14:textId="059FD710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O. ribifloris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on natural </w:t>
            </w:r>
            <w:r w:rsidR="004E34BE"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heterospecific-sourced</w:t>
            </w: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pollen</w:t>
            </w:r>
            <w:r w:rsidRPr="00D834B7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</w:tr>
      <w:tr w:rsidR="00217411" w:rsidRPr="00D834B7" w14:paraId="3FA18913" w14:textId="77777777" w:rsidTr="00D834B7">
        <w:trPr>
          <w:trHeight w:val="269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9B889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st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7D499D2" w14:textId="77777777" w:rsidR="00217411" w:rsidRPr="00D834B7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reatmen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1DDC5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Chi-Squar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9AC149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F5D28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Chi-Squar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9A6A0C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E32280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Chi-Squar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AF880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1025461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Chi-Squar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6BCCEE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</w:tr>
      <w:tr w:rsidR="00217411" w:rsidRPr="00D834B7" w14:paraId="45F3ED20" w14:textId="77777777" w:rsidTr="00D834B7">
        <w:trPr>
          <w:trHeight w:val="269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63BD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og rank (Mantel-Cox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3083A" w14:textId="1AC7D264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ribifloris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on sterile </w:t>
            </w:r>
            <w:r w:rsidR="004E34BE"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>conspecific-sourced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pollen</w:t>
            </w:r>
            <w:r w:rsidRPr="005701FE"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9F6640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225C2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E34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4.75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8FE2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2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B090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9.726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478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B6E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3.52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15984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</w:tr>
      <w:tr w:rsidR="00217411" w:rsidRPr="00D834B7" w14:paraId="03AE798C" w14:textId="77777777" w:rsidTr="00D834B7">
        <w:trPr>
          <w:trHeight w:val="269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CCC1A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ED55D" w14:textId="02CCB4D3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ribifloris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on sterile </w:t>
            </w:r>
            <w:r w:rsidR="004E34BE"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>heterospecific-sourced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pollen</w:t>
            </w:r>
            <w:r w:rsidRPr="005701FE"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3B69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4.75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F0D4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29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E6CC03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2D3E25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EDFA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5.54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762C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549F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9.00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1B0D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</w:tr>
      <w:tr w:rsidR="00217411" w:rsidRPr="00D834B7" w14:paraId="7DF142FE" w14:textId="77777777" w:rsidTr="00D834B7">
        <w:trPr>
          <w:trHeight w:val="269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9AFB2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3693" w14:textId="4EE23A50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ribifloris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on natural </w:t>
            </w:r>
            <w:r w:rsidR="004E34BE"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>conspecific-sourced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pollen</w:t>
            </w:r>
            <w:r w:rsidRPr="005701FE"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895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9.726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4DE3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D19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5.54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26D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56BF6D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FA90B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875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AB36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317</w:t>
            </w:r>
          </w:p>
        </w:tc>
      </w:tr>
      <w:tr w:rsidR="00217411" w:rsidRPr="00D834B7" w14:paraId="167B5D95" w14:textId="77777777" w:rsidTr="00D834B7">
        <w:trPr>
          <w:trHeight w:val="269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3FC8A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C141F" w14:textId="2B00E3AD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ribifloris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on </w:t>
            </w:r>
            <w:r w:rsidR="004E34BE"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>heterospecific-sourced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 pollen</w:t>
            </w:r>
            <w:r w:rsidRPr="005701FE"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C8DF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3.52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E429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C7DE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9.0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7AB9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D46A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ABBE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317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4D6B92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2487D1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217411" w:rsidRPr="00D834B7" w14:paraId="458A1419" w14:textId="77777777" w:rsidTr="00D834B7">
        <w:trPr>
          <w:trHeight w:val="269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C1CBE3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78421" w14:textId="77777777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B67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A9D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F9FF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716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0DA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90F8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30A4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E668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217411" w:rsidRPr="00D834B7" w14:paraId="57CCFC84" w14:textId="77777777" w:rsidTr="00D834B7">
        <w:trPr>
          <w:trHeight w:val="269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31E7B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st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9308C8" w14:textId="31535A9D" w:rsidR="00217411" w:rsidRPr="005701FE" w:rsidRDefault="005701FE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reatmen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C4CE6D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Wilcoxon Statistic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300969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E5C482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Wilcoxon Statistic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B06E05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797188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Wilcoxon Statistic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D0565B1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1B17BC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Wilcoxon Statistic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6A585F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</w:tr>
      <w:tr w:rsidR="00217411" w:rsidRPr="00D834B7" w14:paraId="303CC0A6" w14:textId="77777777" w:rsidTr="00D834B7">
        <w:trPr>
          <w:trHeight w:val="269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004325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ilcoxon (Gehan) Statistic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CD190" w14:textId="5E0BB059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ribifloris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on sterile </w:t>
            </w:r>
            <w:r w:rsidR="004E34BE"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>conspecific-sourced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pollen</w:t>
            </w:r>
            <w:r w:rsidRPr="005701FE"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A0432D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3DE23A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8C7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4.68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3A7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30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347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8.33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5A0D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6DA0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2.05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0893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217411" w:rsidRPr="00D834B7" w14:paraId="10404A3A" w14:textId="77777777" w:rsidTr="00D834B7">
        <w:trPr>
          <w:trHeight w:val="269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B76697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770DF" w14:textId="00FE7736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ribifloris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on sterile </w:t>
            </w:r>
            <w:r w:rsidR="004E34BE"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>heterospecific-sourced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pollen</w:t>
            </w:r>
            <w:r w:rsidRPr="005701FE"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CF7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4.684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C16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3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685699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CEFED4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DD49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5.54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244A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24DE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9.00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276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</w:tr>
      <w:tr w:rsidR="00217411" w:rsidRPr="00D834B7" w14:paraId="3A80F3E7" w14:textId="77777777" w:rsidTr="00D834B7">
        <w:trPr>
          <w:trHeight w:val="269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C4234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48209" w14:textId="1EABCB78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ribifloris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on natural </w:t>
            </w:r>
            <w:r w:rsidR="004E34BE"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>conspecific-sourced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pollen</w:t>
            </w:r>
            <w:r w:rsidRPr="005701FE"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4F23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8.335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D093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6F9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5.54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EC0A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C022F5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09FD5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3233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937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317</w:t>
            </w:r>
          </w:p>
        </w:tc>
      </w:tr>
      <w:tr w:rsidR="00217411" w:rsidRPr="00D834B7" w14:paraId="06BB6232" w14:textId="77777777" w:rsidTr="00D834B7">
        <w:trPr>
          <w:trHeight w:val="269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9BD31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BA3DD" w14:textId="77F3468B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ribifloris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on natural </w:t>
            </w:r>
            <w:r w:rsidR="004E34BE"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>heterospecific-sourced</w:t>
            </w:r>
            <w:r w:rsidRPr="005701FE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 pollen</w:t>
            </w:r>
            <w:r w:rsidRPr="005701FE">
              <w:rPr>
                <w:rFonts w:ascii="Times New Roman" w:eastAsia="Times New Roman" w:hAnsi="Times New Roman" w:cs="Times New Roman"/>
                <w:i/>
                <w:iCs/>
                <w:sz w:val="13"/>
                <w:szCs w:val="13"/>
              </w:rPr>
              <w:t xml:space="preserve">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55C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2.05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FB4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A4EA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9.0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903C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FE80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50E3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317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24ECE1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A05A7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217411" w:rsidRPr="00D834B7" w14:paraId="463294B6" w14:textId="77777777" w:rsidTr="00D834B7">
        <w:trPr>
          <w:trHeight w:val="269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2DF45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C425E" w14:textId="77777777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E3FE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6AEE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F643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6553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D3BC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77B7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6598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46850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217411" w:rsidRPr="00D834B7" w14:paraId="4D4CA1D0" w14:textId="77777777" w:rsidTr="00D834B7">
        <w:trPr>
          <w:trHeight w:val="269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D7FE72E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D49A1D" w14:textId="77777777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4D293289" w14:textId="64C4E51F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 xml:space="preserve">O. lignaria </w:t>
            </w: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on sterile </w:t>
            </w:r>
            <w:r w:rsidR="004E34BE"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conspecific-sourced</w:t>
            </w: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pollen 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4084901B" w14:textId="7B832243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O. lignaria</w:t>
            </w: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on sterile </w:t>
            </w:r>
            <w:r w:rsidR="004E34BE"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heterospecific-sourced</w:t>
            </w: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pollen 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38992996" w14:textId="61A67354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O. lignaria</w:t>
            </w: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on natural </w:t>
            </w:r>
            <w:r w:rsidR="004E34BE"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conspecific-sourced</w:t>
            </w: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pollen 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6DD27CC" w14:textId="0357397D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O. lignaria</w:t>
            </w: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on natural </w:t>
            </w:r>
            <w:r w:rsidR="004E34BE"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heterospecific-sourced</w:t>
            </w: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pollen </w:t>
            </w:r>
          </w:p>
        </w:tc>
      </w:tr>
      <w:tr w:rsidR="00217411" w:rsidRPr="00D834B7" w14:paraId="40CDE6C0" w14:textId="77777777" w:rsidTr="00D834B7">
        <w:trPr>
          <w:trHeight w:val="269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E88733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st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9772D0" w14:textId="43DCF756" w:rsidR="00217411" w:rsidRPr="005701FE" w:rsidRDefault="005701FE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reatmen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1C73BF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Chi-Square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914C9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340D6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Chi-Squar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F30C73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315E23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Chi-Squar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CF52DB2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E6DC5A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Chi-Squar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7A06EF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</w:tr>
      <w:tr w:rsidR="00217411" w:rsidRPr="00D834B7" w14:paraId="66E20EB2" w14:textId="77777777" w:rsidTr="00D834B7">
        <w:trPr>
          <w:trHeight w:val="269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389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og rank (Mantel-Cox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5885" w14:textId="18BFCB01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lignaria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on sterile </w:t>
            </w:r>
            <w:r w:rsidR="004E34BE"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specific-sourced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pollen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22A15C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95255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F34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8.69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58E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EC9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4.864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1FB0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A40A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2.93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EC4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</w:tr>
      <w:tr w:rsidR="00217411" w:rsidRPr="00D834B7" w14:paraId="6B916762" w14:textId="77777777" w:rsidTr="00D834B7">
        <w:trPr>
          <w:trHeight w:val="269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AB7A1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363B7" w14:textId="2CE2FD1A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lignaria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on sterile </w:t>
            </w:r>
            <w:r w:rsidR="004E34BE"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eterospecific-sourced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pollen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6794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8.695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7B9A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59667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BC9A75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28F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7.079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3EE5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A7F8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7.165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813A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</w:tr>
      <w:tr w:rsidR="00217411" w:rsidRPr="00D834B7" w14:paraId="0A8DE578" w14:textId="77777777" w:rsidTr="00D834B7">
        <w:trPr>
          <w:trHeight w:val="269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80839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042A8" w14:textId="564661F6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lignaria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on natural </w:t>
            </w:r>
            <w:r w:rsidR="004E34BE"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specific-sourced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pollen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F99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4.864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693A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BF93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7.079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2B5E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DC7B22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6C93D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FD7F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299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A8CF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584</w:t>
            </w:r>
          </w:p>
        </w:tc>
      </w:tr>
      <w:tr w:rsidR="00217411" w:rsidRPr="00D834B7" w14:paraId="15789ABD" w14:textId="77777777" w:rsidTr="00D834B7">
        <w:trPr>
          <w:trHeight w:val="269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DF06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0A605" w14:textId="00A0202E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lignaria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on natural </w:t>
            </w:r>
            <w:r w:rsidR="004E34BE"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eterospecific-sourced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pollen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FA8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2.930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5494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8070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7.16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3E40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F6F0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299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3F49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584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E0B52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9266A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217411" w:rsidRPr="00D834B7" w14:paraId="776AFC51" w14:textId="77777777" w:rsidTr="00D834B7">
        <w:trPr>
          <w:trHeight w:val="269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5137C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9592E" w14:textId="77777777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3173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C64C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09F4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DD44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247D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9E62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00AD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B60D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217411" w:rsidRPr="00D834B7" w14:paraId="3489F00C" w14:textId="77777777" w:rsidTr="00D834B7">
        <w:trPr>
          <w:trHeight w:val="269"/>
        </w:trPr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5EA955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st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931019" w14:textId="77777777" w:rsidR="00217411" w:rsidRPr="00D834B7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reatmen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4DD705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Wilcoxon Statistic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E2B8AC1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776DD1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Wilcoxon Statistic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60C8011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899D561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Wilcoxon Statistic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09BD5D6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567464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Wilcoxon Statistic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004CAA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Sig.</w:t>
            </w:r>
          </w:p>
        </w:tc>
      </w:tr>
      <w:tr w:rsidR="00217411" w:rsidRPr="00D834B7" w14:paraId="70CCA75D" w14:textId="77777777" w:rsidTr="00D834B7">
        <w:trPr>
          <w:trHeight w:val="269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CAD17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ilcoxon (Gehan) Statistic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31C59" w14:textId="726941AD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lignaria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on sterile </w:t>
            </w:r>
            <w:r w:rsidR="004E34BE"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specific-sourced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pollen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F352CE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BC85D2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B31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8.4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3F1E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197F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0.7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EE6F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F53D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0.87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0E1A0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217411" w:rsidRPr="00D834B7" w14:paraId="63E45B17" w14:textId="77777777" w:rsidTr="00D834B7">
        <w:trPr>
          <w:trHeight w:val="269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D9EBB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F6731" w14:textId="708B4A8E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lignaria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on sterile </w:t>
            </w:r>
            <w:r w:rsidR="004E34BE"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eterospecific-sourced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pollen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694FF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8.47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DE70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186CCB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127632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D3CD2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4.40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32A44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954B5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5.55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39413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</w:tr>
      <w:tr w:rsidR="00217411" w:rsidRPr="00D834B7" w14:paraId="05A1C0BE" w14:textId="77777777" w:rsidTr="00D834B7">
        <w:trPr>
          <w:trHeight w:val="269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7786B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36C66" w14:textId="484CA31B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lignaria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on natural </w:t>
            </w:r>
            <w:r w:rsidR="004E34BE"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onspecific-sourced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pollen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627D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0.7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942A9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EFA6D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4.4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07CE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BA4C5E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108685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6405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2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B0D81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627</w:t>
            </w:r>
          </w:p>
        </w:tc>
      </w:tr>
      <w:tr w:rsidR="00217411" w:rsidRPr="00D834B7" w14:paraId="54FA8926" w14:textId="77777777" w:rsidTr="00D834B7">
        <w:trPr>
          <w:trHeight w:val="269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BF950" w14:textId="77777777" w:rsidR="00217411" w:rsidRPr="00D834B7" w:rsidRDefault="00217411" w:rsidP="00217411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460F" w14:textId="73802AC0" w:rsidR="00217411" w:rsidRPr="005701FE" w:rsidRDefault="00217411" w:rsidP="00217411">
            <w:pPr>
              <w:ind w:right="-254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570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3"/>
                <w:szCs w:val="13"/>
              </w:rPr>
              <w:t>O. lignaria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on natural </w:t>
            </w:r>
            <w:r w:rsidR="004E34BE"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heterospecific-sourced</w:t>
            </w:r>
            <w:r w:rsidRPr="005701FE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pollen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78AE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0.87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6CC7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BF4C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15.5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9882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7B28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23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95C1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0.62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04006E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91446A" w14:textId="77777777" w:rsidR="00217411" w:rsidRPr="00D834B7" w:rsidRDefault="00217411" w:rsidP="00217411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834B7">
              <w:rPr>
                <w:rFonts w:ascii="Times New Roman" w:eastAsia="Times New Roman" w:hAnsi="Times New Roman" w:cs="Times New Roman"/>
                <w:sz w:val="15"/>
                <w:szCs w:val="15"/>
              </w:rPr>
              <w:t> </w:t>
            </w:r>
          </w:p>
        </w:tc>
      </w:tr>
    </w:tbl>
    <w:p w14:paraId="2E69696A" w14:textId="77777777" w:rsidR="002463FE" w:rsidRDefault="002463FE" w:rsidP="00117A92">
      <w:pPr>
        <w:rPr>
          <w:rFonts w:ascii="Times New Roman" w:eastAsia="Times New Roman" w:hAnsi="Times New Roman" w:cs="Times New Roman"/>
          <w:color w:val="000000"/>
        </w:rPr>
        <w:sectPr w:rsidR="002463FE" w:rsidSect="002463FE">
          <w:pgSz w:w="15840" w:h="12240" w:orient="landscape"/>
          <w:pgMar w:top="1440" w:right="1440" w:bottom="1440" w:left="1440" w:header="720" w:footer="720" w:gutter="0"/>
          <w:pgNumType w:start="0"/>
          <w:cols w:space="720"/>
          <w:titlePg/>
          <w:docGrid w:linePitch="360"/>
        </w:sect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3325"/>
        <w:gridCol w:w="4266"/>
        <w:gridCol w:w="987"/>
        <w:gridCol w:w="824"/>
        <w:gridCol w:w="738"/>
        <w:gridCol w:w="873"/>
        <w:gridCol w:w="930"/>
      </w:tblGrid>
      <w:tr w:rsidR="00CF4278" w:rsidRPr="00D834B7" w14:paraId="50264F4A" w14:textId="77777777" w:rsidTr="00102614"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D20E" w14:textId="708715BD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able S</w:t>
            </w:r>
            <w:r w:rsidR="002B5ABD" w:rsidRPr="00D834B7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D834B7">
              <w:rPr>
                <w:rFonts w:ascii="Times New Roman" w:eastAsia="Times New Roman" w:hAnsi="Times New Roman" w:cs="Times New Roman"/>
                <w:color w:val="000000"/>
              </w:rPr>
              <w:t xml:space="preserve">. Pairwise comparisons of repeated measures analysis of larval biomass of </w:t>
            </w:r>
            <w:r w:rsidRPr="00D834B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. lignaria</w:t>
            </w:r>
            <w:r w:rsidRPr="00D834B7">
              <w:rPr>
                <w:rFonts w:ascii="Times New Roman" w:eastAsia="Times New Roman" w:hAnsi="Times New Roman" w:cs="Times New Roman"/>
                <w:color w:val="000000"/>
              </w:rPr>
              <w:t xml:space="preserve"> across diet treatments from Study 2</w:t>
            </w:r>
          </w:p>
          <w:p w14:paraId="286421B7" w14:textId="77777777" w:rsidR="00102614" w:rsidRPr="00D834B7" w:rsidRDefault="00102614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2D930940" w14:textId="3B2C2A6B" w:rsidR="00102614" w:rsidRPr="00D834B7" w:rsidRDefault="00102614" w:rsidP="00117A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F4278" w:rsidRPr="00D834B7" w14:paraId="1BD41755" w14:textId="77777777" w:rsidTr="00102614">
        <w:trPr>
          <w:trHeight w:val="521"/>
        </w:trPr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BCBA33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401B15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5BC553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ADF30B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51CA6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CFCB34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62B383CC" w14:textId="77777777" w:rsidR="00CF4278" w:rsidRPr="00D834B7" w:rsidRDefault="00CF4278" w:rsidP="00CF4278">
            <w:pPr>
              <w:ind w:right="-11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5% Confidence Interval for </w:t>
            </w:r>
            <w:proofErr w:type="spellStart"/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102614" w:rsidRPr="00D834B7" w14:paraId="1FE4B888" w14:textId="77777777" w:rsidTr="00102614">
        <w:trPr>
          <w:trHeight w:val="580"/>
        </w:trPr>
        <w:tc>
          <w:tcPr>
            <w:tcW w:w="397" w:type="pct"/>
            <w:shd w:val="clear" w:color="auto" w:fill="auto"/>
            <w:vAlign w:val="bottom"/>
            <w:hideMark/>
          </w:tcPr>
          <w:p w14:paraId="328FD2C6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28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95C6ED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I) TREATMENT</w:t>
            </w:r>
          </w:p>
        </w:tc>
        <w:tc>
          <w:tcPr>
            <w:tcW w:w="1650" w:type="pct"/>
            <w:shd w:val="clear" w:color="auto" w:fill="auto"/>
            <w:vAlign w:val="bottom"/>
            <w:hideMark/>
          </w:tcPr>
          <w:p w14:paraId="56FD597F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J) TREATMENT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505F5073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739E3A85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1837EBFE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.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41" w:type="pct"/>
            <w:shd w:val="clear" w:color="auto" w:fill="auto"/>
            <w:hideMark/>
          </w:tcPr>
          <w:p w14:paraId="34652380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363" w:type="pct"/>
            <w:shd w:val="clear" w:color="auto" w:fill="auto"/>
            <w:hideMark/>
          </w:tcPr>
          <w:p w14:paraId="270FB021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per Bound</w:t>
            </w:r>
          </w:p>
        </w:tc>
      </w:tr>
      <w:tr w:rsidR="00102614" w:rsidRPr="00D834B7" w14:paraId="0BA8C647" w14:textId="77777777" w:rsidTr="00102614">
        <w:trPr>
          <w:trHeight w:val="512"/>
        </w:trPr>
        <w:tc>
          <w:tcPr>
            <w:tcW w:w="397" w:type="pct"/>
            <w:vMerge w:val="restart"/>
            <w:shd w:val="clear" w:color="000000" w:fill="DFDFDF"/>
            <w:textDirection w:val="btLr"/>
            <w:vAlign w:val="center"/>
            <w:hideMark/>
          </w:tcPr>
          <w:p w14:paraId="24880B61" w14:textId="77777777" w:rsidR="00CF4278" w:rsidRPr="00D834B7" w:rsidRDefault="00CF4278" w:rsidP="00117A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 0</w:t>
            </w:r>
          </w:p>
        </w:tc>
        <w:tc>
          <w:tcPr>
            <w:tcW w:w="1287" w:type="pct"/>
            <w:tcBorders>
              <w:bottom w:val="nil"/>
            </w:tcBorders>
            <w:shd w:val="clear" w:color="000000" w:fill="DFDFDF"/>
            <w:hideMark/>
          </w:tcPr>
          <w:p w14:paraId="12295724" w14:textId="7D3F496E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Heterospecific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1650" w:type="pct"/>
            <w:shd w:val="clear" w:color="000000" w:fill="DFDFDF"/>
            <w:hideMark/>
          </w:tcPr>
          <w:p w14:paraId="5700BDD1" w14:textId="5D7E4624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Heterospecific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527EEE8A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22" w:type="pct"/>
            <w:shd w:val="clear" w:color="auto" w:fill="auto"/>
            <w:hideMark/>
          </w:tcPr>
          <w:p w14:paraId="6A92086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9" w:type="pct"/>
            <w:shd w:val="clear" w:color="auto" w:fill="auto"/>
            <w:hideMark/>
          </w:tcPr>
          <w:p w14:paraId="7F589926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04F8492F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363" w:type="pct"/>
            <w:shd w:val="clear" w:color="auto" w:fill="auto"/>
            <w:hideMark/>
          </w:tcPr>
          <w:p w14:paraId="441C45A6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102614" w:rsidRPr="00D834B7" w14:paraId="50AF92D7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64CB4484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 w:val="restart"/>
            <w:tcBorders>
              <w:top w:val="nil"/>
            </w:tcBorders>
            <w:shd w:val="clear" w:color="000000" w:fill="DFDFDF"/>
            <w:hideMark/>
          </w:tcPr>
          <w:p w14:paraId="65107B08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0" w:type="pct"/>
            <w:shd w:val="clear" w:color="000000" w:fill="DFDFDF"/>
            <w:hideMark/>
          </w:tcPr>
          <w:p w14:paraId="444CBE25" w14:textId="0507E051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Conspecific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4F275BEB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322" w:type="pct"/>
            <w:shd w:val="clear" w:color="auto" w:fill="auto"/>
            <w:hideMark/>
          </w:tcPr>
          <w:p w14:paraId="33FE3557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9" w:type="pct"/>
            <w:shd w:val="clear" w:color="auto" w:fill="auto"/>
            <w:hideMark/>
          </w:tcPr>
          <w:p w14:paraId="3A5124D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55FE5A70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363" w:type="pct"/>
            <w:shd w:val="clear" w:color="auto" w:fill="auto"/>
            <w:hideMark/>
          </w:tcPr>
          <w:p w14:paraId="19E065D6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102614" w:rsidRPr="00D834B7" w14:paraId="5F42AE4C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7AA1229C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vAlign w:val="center"/>
            <w:hideMark/>
          </w:tcPr>
          <w:p w14:paraId="12B9B914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79FDF839" w14:textId="094B2DC8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Conspecific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1F28993F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22" w:type="pct"/>
            <w:shd w:val="clear" w:color="auto" w:fill="auto"/>
            <w:hideMark/>
          </w:tcPr>
          <w:p w14:paraId="738BC725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9" w:type="pct"/>
            <w:shd w:val="clear" w:color="auto" w:fill="auto"/>
            <w:hideMark/>
          </w:tcPr>
          <w:p w14:paraId="5463DEA9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1661DBE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363" w:type="pct"/>
            <w:shd w:val="clear" w:color="auto" w:fill="auto"/>
            <w:hideMark/>
          </w:tcPr>
          <w:p w14:paraId="433EE778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102614" w:rsidRPr="00D834B7" w14:paraId="3D35E7D4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1C25934C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 w:val="restart"/>
            <w:shd w:val="clear" w:color="000000" w:fill="DFDFDF"/>
            <w:hideMark/>
          </w:tcPr>
          <w:p w14:paraId="68907D7C" w14:textId="2BD5D7FE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Heterospecific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1650" w:type="pct"/>
            <w:shd w:val="clear" w:color="000000" w:fill="DFDFDF"/>
            <w:hideMark/>
          </w:tcPr>
          <w:p w14:paraId="0A2AE4B4" w14:textId="3F37B7D8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Heterospecific</w:t>
            </w:r>
            <w:r w:rsidR="004E34BE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ourced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2A947B06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322" w:type="pct"/>
            <w:shd w:val="clear" w:color="auto" w:fill="auto"/>
            <w:hideMark/>
          </w:tcPr>
          <w:p w14:paraId="1D406069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9" w:type="pct"/>
            <w:shd w:val="clear" w:color="auto" w:fill="auto"/>
            <w:hideMark/>
          </w:tcPr>
          <w:p w14:paraId="49BF5DB5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4D7AC01F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363" w:type="pct"/>
            <w:shd w:val="clear" w:color="auto" w:fill="auto"/>
            <w:hideMark/>
          </w:tcPr>
          <w:p w14:paraId="79293728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102614" w:rsidRPr="00D834B7" w14:paraId="07A0FFDA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580B71E0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vAlign w:val="center"/>
            <w:hideMark/>
          </w:tcPr>
          <w:p w14:paraId="4A1C919D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450B1BD0" w14:textId="0016C880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5636C3F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322" w:type="pct"/>
            <w:shd w:val="clear" w:color="auto" w:fill="auto"/>
            <w:hideMark/>
          </w:tcPr>
          <w:p w14:paraId="0E09C16A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9" w:type="pct"/>
            <w:shd w:val="clear" w:color="auto" w:fill="auto"/>
            <w:hideMark/>
          </w:tcPr>
          <w:p w14:paraId="274DC6B1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341" w:type="pct"/>
            <w:shd w:val="clear" w:color="auto" w:fill="auto"/>
            <w:hideMark/>
          </w:tcPr>
          <w:p w14:paraId="6DCC3D3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363" w:type="pct"/>
            <w:shd w:val="clear" w:color="auto" w:fill="auto"/>
            <w:hideMark/>
          </w:tcPr>
          <w:p w14:paraId="4F54E9FA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102614" w:rsidRPr="00D834B7" w14:paraId="62A0AABD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4684147A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vAlign w:val="center"/>
            <w:hideMark/>
          </w:tcPr>
          <w:p w14:paraId="541274B2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6313AB7A" w14:textId="596BF1FA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04A646D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322" w:type="pct"/>
            <w:shd w:val="clear" w:color="auto" w:fill="auto"/>
            <w:hideMark/>
          </w:tcPr>
          <w:p w14:paraId="79F909B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9" w:type="pct"/>
            <w:shd w:val="clear" w:color="auto" w:fill="auto"/>
            <w:hideMark/>
          </w:tcPr>
          <w:p w14:paraId="61F76AC1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6BC758E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363" w:type="pct"/>
            <w:shd w:val="clear" w:color="auto" w:fill="auto"/>
            <w:hideMark/>
          </w:tcPr>
          <w:p w14:paraId="59A9D015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102614" w:rsidRPr="00D834B7" w14:paraId="27D7B77D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48C31131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 w:val="restart"/>
            <w:shd w:val="clear" w:color="000000" w:fill="DFDFDF"/>
            <w:hideMark/>
          </w:tcPr>
          <w:p w14:paraId="7E775A4A" w14:textId="5D48E86D" w:rsidR="00CF4278" w:rsidRPr="00D834B7" w:rsidRDefault="004E34BE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1650" w:type="pct"/>
            <w:shd w:val="clear" w:color="000000" w:fill="DFDFDF"/>
            <w:hideMark/>
          </w:tcPr>
          <w:p w14:paraId="43CFD2C0" w14:textId="297ED3A1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16D4F1F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2" w:type="pct"/>
            <w:shd w:val="clear" w:color="auto" w:fill="auto"/>
            <w:hideMark/>
          </w:tcPr>
          <w:p w14:paraId="0254090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9" w:type="pct"/>
            <w:shd w:val="clear" w:color="auto" w:fill="auto"/>
            <w:hideMark/>
          </w:tcPr>
          <w:p w14:paraId="6CEBC32F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2BABDA43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363" w:type="pct"/>
            <w:shd w:val="clear" w:color="auto" w:fill="auto"/>
            <w:hideMark/>
          </w:tcPr>
          <w:p w14:paraId="7AE11461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102614" w:rsidRPr="00D834B7" w14:paraId="7C3C8126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19A6FFC5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vAlign w:val="center"/>
            <w:hideMark/>
          </w:tcPr>
          <w:p w14:paraId="36AED560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6C3C8F2D" w14:textId="353814FD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6A4DA03D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22" w:type="pct"/>
            <w:shd w:val="clear" w:color="auto" w:fill="auto"/>
            <w:hideMark/>
          </w:tcPr>
          <w:p w14:paraId="3F093DC5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9" w:type="pct"/>
            <w:shd w:val="clear" w:color="auto" w:fill="auto"/>
            <w:hideMark/>
          </w:tcPr>
          <w:p w14:paraId="609380D6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341" w:type="pct"/>
            <w:shd w:val="clear" w:color="auto" w:fill="auto"/>
            <w:hideMark/>
          </w:tcPr>
          <w:p w14:paraId="15C27C85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363" w:type="pct"/>
            <w:shd w:val="clear" w:color="auto" w:fill="auto"/>
            <w:hideMark/>
          </w:tcPr>
          <w:p w14:paraId="612FA79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102614" w:rsidRPr="00D834B7" w14:paraId="292AC283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38338B56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C7537E3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27EDCA8B" w14:textId="1E45F5CB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6880107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22" w:type="pct"/>
            <w:shd w:val="clear" w:color="auto" w:fill="auto"/>
            <w:hideMark/>
          </w:tcPr>
          <w:p w14:paraId="140544A9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9" w:type="pct"/>
            <w:shd w:val="clear" w:color="auto" w:fill="auto"/>
            <w:hideMark/>
          </w:tcPr>
          <w:p w14:paraId="2927B22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72EB5DAF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363" w:type="pct"/>
            <w:shd w:val="clear" w:color="auto" w:fill="auto"/>
            <w:hideMark/>
          </w:tcPr>
          <w:p w14:paraId="4A75EDA5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102614" w:rsidRPr="00D834B7" w14:paraId="4162FAE0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6874E0D2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tcBorders>
              <w:bottom w:val="nil"/>
            </w:tcBorders>
            <w:shd w:val="clear" w:color="000000" w:fill="DFDFDF"/>
            <w:hideMark/>
          </w:tcPr>
          <w:p w14:paraId="66E1D232" w14:textId="1B2722D5" w:rsidR="00CF4278" w:rsidRPr="00D834B7" w:rsidRDefault="004E34BE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1650" w:type="pct"/>
            <w:shd w:val="clear" w:color="000000" w:fill="DFDFDF"/>
            <w:hideMark/>
          </w:tcPr>
          <w:p w14:paraId="0049B650" w14:textId="2EBEAED1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26E3CEFD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322" w:type="pct"/>
            <w:shd w:val="clear" w:color="auto" w:fill="auto"/>
            <w:hideMark/>
          </w:tcPr>
          <w:p w14:paraId="0C889509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9" w:type="pct"/>
            <w:shd w:val="clear" w:color="auto" w:fill="auto"/>
            <w:hideMark/>
          </w:tcPr>
          <w:p w14:paraId="6ECA22F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5BABDCA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363" w:type="pct"/>
            <w:shd w:val="clear" w:color="auto" w:fill="auto"/>
            <w:hideMark/>
          </w:tcPr>
          <w:p w14:paraId="6B3DEABB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102614" w:rsidRPr="00D834B7" w14:paraId="0CD08138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0D3F2F6E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 w:val="restart"/>
            <w:tcBorders>
              <w:top w:val="nil"/>
            </w:tcBorders>
            <w:shd w:val="clear" w:color="000000" w:fill="DFDFDF"/>
            <w:hideMark/>
          </w:tcPr>
          <w:p w14:paraId="4C0B5073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0" w:type="pct"/>
            <w:shd w:val="clear" w:color="000000" w:fill="DFDFDF"/>
            <w:hideMark/>
          </w:tcPr>
          <w:p w14:paraId="691A1C2C" w14:textId="20F942C5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29B7C05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22" w:type="pct"/>
            <w:shd w:val="clear" w:color="auto" w:fill="auto"/>
            <w:hideMark/>
          </w:tcPr>
          <w:p w14:paraId="095B9DB5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9" w:type="pct"/>
            <w:shd w:val="clear" w:color="auto" w:fill="auto"/>
            <w:hideMark/>
          </w:tcPr>
          <w:p w14:paraId="1ABDEE2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03659633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363" w:type="pct"/>
            <w:shd w:val="clear" w:color="auto" w:fill="auto"/>
            <w:hideMark/>
          </w:tcPr>
          <w:p w14:paraId="6B3FE210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102614" w:rsidRPr="00D834B7" w14:paraId="55C497AF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35F9E922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F718223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509A48D0" w14:textId="636C47C1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49E8341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322" w:type="pct"/>
            <w:shd w:val="clear" w:color="auto" w:fill="auto"/>
            <w:hideMark/>
          </w:tcPr>
          <w:p w14:paraId="6C226E9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9" w:type="pct"/>
            <w:shd w:val="clear" w:color="auto" w:fill="auto"/>
            <w:hideMark/>
          </w:tcPr>
          <w:p w14:paraId="7FF90E03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109B78D0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363" w:type="pct"/>
            <w:shd w:val="clear" w:color="auto" w:fill="auto"/>
            <w:hideMark/>
          </w:tcPr>
          <w:p w14:paraId="3776707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102614" w:rsidRPr="00D834B7" w14:paraId="31E84661" w14:textId="77777777" w:rsidTr="00102614">
        <w:trPr>
          <w:trHeight w:val="400"/>
        </w:trPr>
        <w:tc>
          <w:tcPr>
            <w:tcW w:w="397" w:type="pct"/>
            <w:vMerge w:val="restart"/>
            <w:shd w:val="clear" w:color="000000" w:fill="DFDFDF"/>
            <w:textDirection w:val="btLr"/>
            <w:vAlign w:val="center"/>
            <w:hideMark/>
          </w:tcPr>
          <w:p w14:paraId="71FBFF58" w14:textId="77777777" w:rsidR="00CF4278" w:rsidRPr="00D834B7" w:rsidRDefault="00CF4278" w:rsidP="00117A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 5</w:t>
            </w:r>
          </w:p>
        </w:tc>
        <w:tc>
          <w:tcPr>
            <w:tcW w:w="1287" w:type="pct"/>
            <w:tcBorders>
              <w:bottom w:val="nil"/>
            </w:tcBorders>
            <w:shd w:val="clear" w:color="000000" w:fill="DFDFDF"/>
            <w:hideMark/>
          </w:tcPr>
          <w:p w14:paraId="6B7FCCF3" w14:textId="6A4C04FD" w:rsidR="00CF4278" w:rsidRPr="00D834B7" w:rsidRDefault="004E34BE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1650" w:type="pct"/>
            <w:shd w:val="clear" w:color="000000" w:fill="DFDFDF"/>
            <w:hideMark/>
          </w:tcPr>
          <w:p w14:paraId="20E67B64" w14:textId="3FF0E5F6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4518819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322" w:type="pct"/>
            <w:shd w:val="clear" w:color="auto" w:fill="auto"/>
            <w:hideMark/>
          </w:tcPr>
          <w:p w14:paraId="582F9A80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9" w:type="pct"/>
            <w:shd w:val="clear" w:color="auto" w:fill="auto"/>
            <w:hideMark/>
          </w:tcPr>
          <w:p w14:paraId="3546FFE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341" w:type="pct"/>
            <w:shd w:val="clear" w:color="auto" w:fill="auto"/>
            <w:hideMark/>
          </w:tcPr>
          <w:p w14:paraId="7FD363B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363" w:type="pct"/>
            <w:shd w:val="clear" w:color="auto" w:fill="auto"/>
            <w:hideMark/>
          </w:tcPr>
          <w:p w14:paraId="6BA4F217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</w:tr>
      <w:tr w:rsidR="00102614" w:rsidRPr="00D834B7" w14:paraId="657237C7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36E0D1FA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 w:val="restart"/>
            <w:tcBorders>
              <w:top w:val="nil"/>
            </w:tcBorders>
            <w:shd w:val="clear" w:color="000000" w:fill="DFDFDF"/>
            <w:hideMark/>
          </w:tcPr>
          <w:p w14:paraId="69E43C62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0" w:type="pct"/>
            <w:shd w:val="clear" w:color="000000" w:fill="DFDFDF"/>
            <w:hideMark/>
          </w:tcPr>
          <w:p w14:paraId="73ED7043" w14:textId="5FA31973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76F8B36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322" w:type="pct"/>
            <w:shd w:val="clear" w:color="auto" w:fill="auto"/>
            <w:hideMark/>
          </w:tcPr>
          <w:p w14:paraId="3E08247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9" w:type="pct"/>
            <w:shd w:val="clear" w:color="auto" w:fill="auto"/>
            <w:hideMark/>
          </w:tcPr>
          <w:p w14:paraId="596B5779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060794ED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363" w:type="pct"/>
            <w:shd w:val="clear" w:color="auto" w:fill="auto"/>
            <w:hideMark/>
          </w:tcPr>
          <w:p w14:paraId="6BE90503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102614" w:rsidRPr="00D834B7" w14:paraId="6219A5AF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69D2B883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vAlign w:val="center"/>
            <w:hideMark/>
          </w:tcPr>
          <w:p w14:paraId="53FD7705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3DCBD734" w14:textId="477CF42A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500BBE4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22" w:type="pct"/>
            <w:shd w:val="clear" w:color="auto" w:fill="auto"/>
            <w:hideMark/>
          </w:tcPr>
          <w:p w14:paraId="6D909D0F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9" w:type="pct"/>
            <w:shd w:val="clear" w:color="auto" w:fill="auto"/>
            <w:hideMark/>
          </w:tcPr>
          <w:p w14:paraId="5FE649C6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20A91E8D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363" w:type="pct"/>
            <w:shd w:val="clear" w:color="auto" w:fill="auto"/>
            <w:hideMark/>
          </w:tcPr>
          <w:p w14:paraId="1305D719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102614" w:rsidRPr="00D834B7" w14:paraId="72818C94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0CF60EFB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 w:val="restart"/>
            <w:shd w:val="clear" w:color="000000" w:fill="DFDFDF"/>
            <w:hideMark/>
          </w:tcPr>
          <w:p w14:paraId="56A975F2" w14:textId="3FD7D99B" w:rsidR="00CF4278" w:rsidRPr="00D834B7" w:rsidRDefault="004E34BE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1650" w:type="pct"/>
            <w:shd w:val="clear" w:color="000000" w:fill="DFDFDF"/>
            <w:hideMark/>
          </w:tcPr>
          <w:p w14:paraId="3E1E98AF" w14:textId="338C7739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36D44E43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322" w:type="pct"/>
            <w:shd w:val="clear" w:color="auto" w:fill="auto"/>
            <w:hideMark/>
          </w:tcPr>
          <w:p w14:paraId="09CB2E45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9" w:type="pct"/>
            <w:shd w:val="clear" w:color="auto" w:fill="auto"/>
            <w:hideMark/>
          </w:tcPr>
          <w:p w14:paraId="52BABCF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341" w:type="pct"/>
            <w:shd w:val="clear" w:color="auto" w:fill="auto"/>
            <w:hideMark/>
          </w:tcPr>
          <w:p w14:paraId="60EF6C60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363" w:type="pct"/>
            <w:shd w:val="clear" w:color="auto" w:fill="auto"/>
            <w:hideMark/>
          </w:tcPr>
          <w:p w14:paraId="5C1D7E4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102614" w:rsidRPr="00D834B7" w14:paraId="36F3AA6E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6EFB0B77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vAlign w:val="center"/>
            <w:hideMark/>
          </w:tcPr>
          <w:p w14:paraId="2FF3BE41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34D69E5A" w14:textId="760D969B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2885BB43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27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  <w:hideMark/>
          </w:tcPr>
          <w:p w14:paraId="2D6DC7A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9" w:type="pct"/>
            <w:shd w:val="clear" w:color="auto" w:fill="auto"/>
            <w:hideMark/>
          </w:tcPr>
          <w:p w14:paraId="6790B14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341" w:type="pct"/>
            <w:shd w:val="clear" w:color="auto" w:fill="auto"/>
            <w:hideMark/>
          </w:tcPr>
          <w:p w14:paraId="34EE9ED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363" w:type="pct"/>
            <w:shd w:val="clear" w:color="auto" w:fill="auto"/>
            <w:hideMark/>
          </w:tcPr>
          <w:p w14:paraId="41500C46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102614" w:rsidRPr="00D834B7" w14:paraId="32FA5503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3CDDFF00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vAlign w:val="center"/>
            <w:hideMark/>
          </w:tcPr>
          <w:p w14:paraId="2B8C6FF4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45AFAC05" w14:textId="107CC23B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7F67277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322" w:type="pct"/>
            <w:shd w:val="clear" w:color="auto" w:fill="auto"/>
            <w:hideMark/>
          </w:tcPr>
          <w:p w14:paraId="3362C0ED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9" w:type="pct"/>
            <w:shd w:val="clear" w:color="auto" w:fill="auto"/>
            <w:hideMark/>
          </w:tcPr>
          <w:p w14:paraId="6E9007C1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341" w:type="pct"/>
            <w:shd w:val="clear" w:color="auto" w:fill="auto"/>
            <w:hideMark/>
          </w:tcPr>
          <w:p w14:paraId="2686782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363" w:type="pct"/>
            <w:shd w:val="clear" w:color="auto" w:fill="auto"/>
            <w:hideMark/>
          </w:tcPr>
          <w:p w14:paraId="0FBBCED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102614" w:rsidRPr="00D834B7" w14:paraId="2C8DF590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489C1E32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 w:val="restart"/>
            <w:shd w:val="clear" w:color="000000" w:fill="DFDFDF"/>
            <w:hideMark/>
          </w:tcPr>
          <w:p w14:paraId="283F304B" w14:textId="03424C53" w:rsidR="00CF4278" w:rsidRPr="00D834B7" w:rsidRDefault="004E34BE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1650" w:type="pct"/>
            <w:shd w:val="clear" w:color="000000" w:fill="DFDFDF"/>
            <w:hideMark/>
          </w:tcPr>
          <w:p w14:paraId="1B2C75B4" w14:textId="703CE9D9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13AC46A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22" w:type="pct"/>
            <w:shd w:val="clear" w:color="auto" w:fill="auto"/>
            <w:hideMark/>
          </w:tcPr>
          <w:p w14:paraId="531FE483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9" w:type="pct"/>
            <w:shd w:val="clear" w:color="auto" w:fill="auto"/>
            <w:hideMark/>
          </w:tcPr>
          <w:p w14:paraId="098E5FF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3605440D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363" w:type="pct"/>
            <w:shd w:val="clear" w:color="auto" w:fill="auto"/>
            <w:hideMark/>
          </w:tcPr>
          <w:p w14:paraId="03108A15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102614" w:rsidRPr="00D834B7" w14:paraId="75C8F72A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5D12560D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vAlign w:val="center"/>
            <w:hideMark/>
          </w:tcPr>
          <w:p w14:paraId="237C1F2B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6BC4846B" w14:textId="2BBFF7CC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6D18E7D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27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  <w:hideMark/>
          </w:tcPr>
          <w:p w14:paraId="6F84182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9" w:type="pct"/>
            <w:shd w:val="clear" w:color="auto" w:fill="auto"/>
            <w:hideMark/>
          </w:tcPr>
          <w:p w14:paraId="39A038CF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341" w:type="pct"/>
            <w:shd w:val="clear" w:color="auto" w:fill="auto"/>
            <w:hideMark/>
          </w:tcPr>
          <w:p w14:paraId="52B03B88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63" w:type="pct"/>
            <w:shd w:val="clear" w:color="auto" w:fill="auto"/>
            <w:hideMark/>
          </w:tcPr>
          <w:p w14:paraId="4DE8C48B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</w:tr>
      <w:tr w:rsidR="00102614" w:rsidRPr="00D834B7" w14:paraId="19467AB9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39BEEAF6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C48BE00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3DADEFA6" w14:textId="4535693F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54CF91A3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22" w:type="pct"/>
            <w:shd w:val="clear" w:color="auto" w:fill="auto"/>
            <w:hideMark/>
          </w:tcPr>
          <w:p w14:paraId="3A130E5B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9" w:type="pct"/>
            <w:shd w:val="clear" w:color="auto" w:fill="auto"/>
            <w:hideMark/>
          </w:tcPr>
          <w:p w14:paraId="081A815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7BE1B17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363" w:type="pct"/>
            <w:shd w:val="clear" w:color="auto" w:fill="auto"/>
            <w:hideMark/>
          </w:tcPr>
          <w:p w14:paraId="1C62E70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</w:tr>
      <w:tr w:rsidR="00102614" w:rsidRPr="00D834B7" w14:paraId="64A6E3F4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3FDEC9FF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tcBorders>
              <w:bottom w:val="nil"/>
            </w:tcBorders>
            <w:shd w:val="clear" w:color="000000" w:fill="DFDFDF"/>
            <w:hideMark/>
          </w:tcPr>
          <w:p w14:paraId="60F81DB7" w14:textId="5D9B0546" w:rsidR="00CF4278" w:rsidRPr="00D834B7" w:rsidRDefault="004E34BE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1650" w:type="pct"/>
            <w:shd w:val="clear" w:color="000000" w:fill="DFDFDF"/>
            <w:hideMark/>
          </w:tcPr>
          <w:p w14:paraId="2998ECC5" w14:textId="1AC3389D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6ABFFBA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322" w:type="pct"/>
            <w:shd w:val="clear" w:color="auto" w:fill="auto"/>
            <w:hideMark/>
          </w:tcPr>
          <w:p w14:paraId="62256D49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9" w:type="pct"/>
            <w:shd w:val="clear" w:color="auto" w:fill="auto"/>
            <w:hideMark/>
          </w:tcPr>
          <w:p w14:paraId="50DE77E3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01AA2EAA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363" w:type="pct"/>
            <w:shd w:val="clear" w:color="auto" w:fill="auto"/>
            <w:hideMark/>
          </w:tcPr>
          <w:p w14:paraId="78CCD226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102614" w:rsidRPr="00D834B7" w14:paraId="30B52D34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7183FF73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 w:val="restart"/>
            <w:tcBorders>
              <w:top w:val="nil"/>
            </w:tcBorders>
            <w:shd w:val="clear" w:color="000000" w:fill="DFDFDF"/>
            <w:hideMark/>
          </w:tcPr>
          <w:p w14:paraId="6FEBC99F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0" w:type="pct"/>
            <w:shd w:val="clear" w:color="000000" w:fill="DFDFDF"/>
            <w:hideMark/>
          </w:tcPr>
          <w:p w14:paraId="43A2D9DD" w14:textId="5A855647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598CCBED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322" w:type="pct"/>
            <w:shd w:val="clear" w:color="auto" w:fill="auto"/>
            <w:hideMark/>
          </w:tcPr>
          <w:p w14:paraId="0978185F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9" w:type="pct"/>
            <w:shd w:val="clear" w:color="auto" w:fill="auto"/>
            <w:hideMark/>
          </w:tcPr>
          <w:p w14:paraId="5F4B9CBF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341" w:type="pct"/>
            <w:shd w:val="clear" w:color="auto" w:fill="auto"/>
            <w:hideMark/>
          </w:tcPr>
          <w:p w14:paraId="72C939FA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363" w:type="pct"/>
            <w:shd w:val="clear" w:color="auto" w:fill="auto"/>
            <w:hideMark/>
          </w:tcPr>
          <w:p w14:paraId="2CC22FE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</w:tr>
      <w:tr w:rsidR="00102614" w:rsidRPr="00D834B7" w14:paraId="0FEAEC18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3193EDC5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3157C28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3A48B8FD" w14:textId="627DA0C9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12ED8D11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322" w:type="pct"/>
            <w:shd w:val="clear" w:color="auto" w:fill="auto"/>
            <w:hideMark/>
          </w:tcPr>
          <w:p w14:paraId="3E497FC5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89" w:type="pct"/>
            <w:shd w:val="clear" w:color="auto" w:fill="auto"/>
            <w:hideMark/>
          </w:tcPr>
          <w:p w14:paraId="24B7840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2F51DE9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363" w:type="pct"/>
            <w:shd w:val="clear" w:color="auto" w:fill="auto"/>
            <w:hideMark/>
          </w:tcPr>
          <w:p w14:paraId="72D5D21F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102614" w:rsidRPr="00D834B7" w14:paraId="140497C5" w14:textId="77777777" w:rsidTr="00102614">
        <w:trPr>
          <w:trHeight w:val="400"/>
        </w:trPr>
        <w:tc>
          <w:tcPr>
            <w:tcW w:w="397" w:type="pct"/>
            <w:vMerge w:val="restart"/>
            <w:shd w:val="clear" w:color="000000" w:fill="DFDFDF"/>
            <w:textDirection w:val="btLr"/>
            <w:vAlign w:val="center"/>
            <w:hideMark/>
          </w:tcPr>
          <w:p w14:paraId="42701FDF" w14:textId="77777777" w:rsidR="00CF4278" w:rsidRPr="00D834B7" w:rsidRDefault="00CF4278" w:rsidP="00117A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 10</w:t>
            </w:r>
          </w:p>
        </w:tc>
        <w:tc>
          <w:tcPr>
            <w:tcW w:w="1287" w:type="pct"/>
            <w:tcBorders>
              <w:bottom w:val="nil"/>
            </w:tcBorders>
            <w:shd w:val="clear" w:color="000000" w:fill="DFDFDF"/>
            <w:hideMark/>
          </w:tcPr>
          <w:p w14:paraId="62838EF8" w14:textId="1E91EEB2" w:rsidR="00CF4278" w:rsidRPr="00D834B7" w:rsidRDefault="004E34BE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1650" w:type="pct"/>
            <w:shd w:val="clear" w:color="000000" w:fill="DFDFDF"/>
            <w:hideMark/>
          </w:tcPr>
          <w:p w14:paraId="6C109B94" w14:textId="6011D004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542D74A6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322" w:type="pct"/>
            <w:shd w:val="clear" w:color="auto" w:fill="auto"/>
            <w:hideMark/>
          </w:tcPr>
          <w:p w14:paraId="6EE0F61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89" w:type="pct"/>
            <w:shd w:val="clear" w:color="auto" w:fill="auto"/>
            <w:hideMark/>
          </w:tcPr>
          <w:p w14:paraId="474ED9BB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341" w:type="pct"/>
            <w:shd w:val="clear" w:color="auto" w:fill="auto"/>
            <w:hideMark/>
          </w:tcPr>
          <w:p w14:paraId="3703A616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363" w:type="pct"/>
            <w:shd w:val="clear" w:color="auto" w:fill="auto"/>
            <w:hideMark/>
          </w:tcPr>
          <w:p w14:paraId="22077AF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</w:tr>
      <w:tr w:rsidR="00102614" w:rsidRPr="00D834B7" w14:paraId="704BBB3D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0F3F0BBA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 w:val="restart"/>
            <w:tcBorders>
              <w:top w:val="nil"/>
            </w:tcBorders>
            <w:shd w:val="clear" w:color="000000" w:fill="DFDFDF"/>
            <w:hideMark/>
          </w:tcPr>
          <w:p w14:paraId="00B1AA07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0" w:type="pct"/>
            <w:shd w:val="clear" w:color="000000" w:fill="DFDFDF"/>
            <w:hideMark/>
          </w:tcPr>
          <w:p w14:paraId="3AD47EA6" w14:textId="2A1847B0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050B7150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322" w:type="pct"/>
            <w:shd w:val="clear" w:color="auto" w:fill="auto"/>
            <w:hideMark/>
          </w:tcPr>
          <w:p w14:paraId="2306C230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89" w:type="pct"/>
            <w:shd w:val="clear" w:color="auto" w:fill="auto"/>
            <w:hideMark/>
          </w:tcPr>
          <w:p w14:paraId="555460C9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2111E573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363" w:type="pct"/>
            <w:shd w:val="clear" w:color="auto" w:fill="auto"/>
            <w:hideMark/>
          </w:tcPr>
          <w:p w14:paraId="469C2BD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102614" w:rsidRPr="00D834B7" w14:paraId="4D3F8657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245AF9F7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vAlign w:val="center"/>
            <w:hideMark/>
          </w:tcPr>
          <w:p w14:paraId="5134344C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5AC730F5" w14:textId="35CF40EF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26AE0FA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22" w:type="pct"/>
            <w:shd w:val="clear" w:color="auto" w:fill="auto"/>
            <w:hideMark/>
          </w:tcPr>
          <w:p w14:paraId="7E9C5688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89" w:type="pct"/>
            <w:shd w:val="clear" w:color="auto" w:fill="auto"/>
            <w:hideMark/>
          </w:tcPr>
          <w:p w14:paraId="4EB094D1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674A080A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363" w:type="pct"/>
            <w:shd w:val="clear" w:color="auto" w:fill="auto"/>
            <w:hideMark/>
          </w:tcPr>
          <w:p w14:paraId="1E2359FA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102614" w:rsidRPr="00D834B7" w14:paraId="21ADB17A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19118C21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 w:val="restart"/>
            <w:shd w:val="clear" w:color="000000" w:fill="DFDFDF"/>
            <w:hideMark/>
          </w:tcPr>
          <w:p w14:paraId="51397D44" w14:textId="7E76946B" w:rsidR="00CF4278" w:rsidRPr="00D834B7" w:rsidRDefault="004E34BE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1650" w:type="pct"/>
            <w:shd w:val="clear" w:color="000000" w:fill="DFDFDF"/>
            <w:hideMark/>
          </w:tcPr>
          <w:p w14:paraId="25878B26" w14:textId="05EE680D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5BF1E46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322" w:type="pct"/>
            <w:shd w:val="clear" w:color="auto" w:fill="auto"/>
            <w:hideMark/>
          </w:tcPr>
          <w:p w14:paraId="69D52F91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89" w:type="pct"/>
            <w:shd w:val="clear" w:color="auto" w:fill="auto"/>
            <w:hideMark/>
          </w:tcPr>
          <w:p w14:paraId="328EC530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341" w:type="pct"/>
            <w:shd w:val="clear" w:color="auto" w:fill="auto"/>
            <w:hideMark/>
          </w:tcPr>
          <w:p w14:paraId="2A2F916A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363" w:type="pct"/>
            <w:shd w:val="clear" w:color="auto" w:fill="auto"/>
            <w:hideMark/>
          </w:tcPr>
          <w:p w14:paraId="7DEA5437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102614" w:rsidRPr="00D834B7" w14:paraId="5D9CC38A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1F7E5397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vAlign w:val="center"/>
            <w:hideMark/>
          </w:tcPr>
          <w:p w14:paraId="4C597928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1F89E14E" w14:textId="4665DC2D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079524C9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.040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  <w:hideMark/>
          </w:tcPr>
          <w:p w14:paraId="7FB0F660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89" w:type="pct"/>
            <w:shd w:val="clear" w:color="auto" w:fill="auto"/>
            <w:hideMark/>
          </w:tcPr>
          <w:p w14:paraId="42E8CC6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341" w:type="pct"/>
            <w:shd w:val="clear" w:color="auto" w:fill="auto"/>
            <w:hideMark/>
          </w:tcPr>
          <w:p w14:paraId="77F5FA8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363" w:type="pct"/>
            <w:shd w:val="clear" w:color="auto" w:fill="auto"/>
            <w:hideMark/>
          </w:tcPr>
          <w:p w14:paraId="329A1ECF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</w:tr>
      <w:tr w:rsidR="00102614" w:rsidRPr="00D834B7" w14:paraId="12B0EAF2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620664E4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vAlign w:val="center"/>
            <w:hideMark/>
          </w:tcPr>
          <w:p w14:paraId="2A595DEA" w14:textId="77777777" w:rsidR="00CF4278" w:rsidRPr="00D834B7" w:rsidRDefault="00CF4278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4174A0BE" w14:textId="5DFCD7F7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32475E7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322" w:type="pct"/>
            <w:shd w:val="clear" w:color="auto" w:fill="auto"/>
            <w:hideMark/>
          </w:tcPr>
          <w:p w14:paraId="77007D21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89" w:type="pct"/>
            <w:shd w:val="clear" w:color="auto" w:fill="auto"/>
            <w:hideMark/>
          </w:tcPr>
          <w:p w14:paraId="68CD6321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341" w:type="pct"/>
            <w:shd w:val="clear" w:color="auto" w:fill="auto"/>
            <w:hideMark/>
          </w:tcPr>
          <w:p w14:paraId="2A60EAD7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363" w:type="pct"/>
            <w:shd w:val="clear" w:color="auto" w:fill="auto"/>
            <w:hideMark/>
          </w:tcPr>
          <w:p w14:paraId="631E0BA0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102614" w:rsidRPr="00D834B7" w14:paraId="6DF84EA6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2831F605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 w:val="restart"/>
            <w:shd w:val="clear" w:color="000000" w:fill="DFDFDF"/>
            <w:hideMark/>
          </w:tcPr>
          <w:p w14:paraId="1FB7E8D2" w14:textId="4ADBE142" w:rsidR="00CF4278" w:rsidRPr="00D834B7" w:rsidRDefault="004E34BE" w:rsidP="001026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1650" w:type="pct"/>
            <w:shd w:val="clear" w:color="000000" w:fill="DFDFDF"/>
            <w:hideMark/>
          </w:tcPr>
          <w:p w14:paraId="6D6B934F" w14:textId="46B1B825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52FF216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22" w:type="pct"/>
            <w:shd w:val="clear" w:color="auto" w:fill="auto"/>
            <w:hideMark/>
          </w:tcPr>
          <w:p w14:paraId="20B249D0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89" w:type="pct"/>
            <w:shd w:val="clear" w:color="auto" w:fill="auto"/>
            <w:hideMark/>
          </w:tcPr>
          <w:p w14:paraId="72C663A9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3FEA45F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363" w:type="pct"/>
            <w:shd w:val="clear" w:color="auto" w:fill="auto"/>
            <w:hideMark/>
          </w:tcPr>
          <w:p w14:paraId="198A695A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102614" w:rsidRPr="00D834B7" w14:paraId="5871DCF8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69EE35E8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vAlign w:val="center"/>
            <w:hideMark/>
          </w:tcPr>
          <w:p w14:paraId="7296EC01" w14:textId="77777777" w:rsidR="00CF4278" w:rsidRPr="00D834B7" w:rsidRDefault="00CF4278" w:rsidP="00117A92">
            <w:pPr>
              <w:ind w:right="-8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22E8E3B1" w14:textId="380A7C96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5B73C48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40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22" w:type="pct"/>
            <w:shd w:val="clear" w:color="auto" w:fill="auto"/>
            <w:hideMark/>
          </w:tcPr>
          <w:p w14:paraId="034871D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89" w:type="pct"/>
            <w:shd w:val="clear" w:color="auto" w:fill="auto"/>
            <w:hideMark/>
          </w:tcPr>
          <w:p w14:paraId="0D43774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341" w:type="pct"/>
            <w:shd w:val="clear" w:color="auto" w:fill="auto"/>
            <w:hideMark/>
          </w:tcPr>
          <w:p w14:paraId="7042DD0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63" w:type="pct"/>
            <w:shd w:val="clear" w:color="auto" w:fill="auto"/>
            <w:hideMark/>
          </w:tcPr>
          <w:p w14:paraId="5025E29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</w:t>
            </w:r>
          </w:p>
        </w:tc>
      </w:tr>
      <w:tr w:rsidR="00102614" w:rsidRPr="00D834B7" w14:paraId="7C3E21E1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2336FF72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FF27ABB" w14:textId="77777777" w:rsidR="00CF4278" w:rsidRPr="00D834B7" w:rsidRDefault="00CF4278" w:rsidP="00117A92">
            <w:pPr>
              <w:ind w:right="-8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shd w:val="clear" w:color="000000" w:fill="DFDFDF"/>
            <w:hideMark/>
          </w:tcPr>
          <w:p w14:paraId="645B01E4" w14:textId="78C3D351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12647D3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22" w:type="pct"/>
            <w:shd w:val="clear" w:color="auto" w:fill="auto"/>
            <w:hideMark/>
          </w:tcPr>
          <w:p w14:paraId="34257F3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89" w:type="pct"/>
            <w:shd w:val="clear" w:color="auto" w:fill="auto"/>
            <w:hideMark/>
          </w:tcPr>
          <w:p w14:paraId="1D8DB2E7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6015068E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363" w:type="pct"/>
            <w:shd w:val="clear" w:color="auto" w:fill="auto"/>
            <w:hideMark/>
          </w:tcPr>
          <w:p w14:paraId="21A97019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</w:tr>
      <w:tr w:rsidR="00102614" w:rsidRPr="00D834B7" w14:paraId="472F9C35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76A6BAC8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tcBorders>
              <w:bottom w:val="nil"/>
            </w:tcBorders>
            <w:shd w:val="clear" w:color="000000" w:fill="DFDFDF"/>
            <w:hideMark/>
          </w:tcPr>
          <w:p w14:paraId="75588935" w14:textId="7DBBAE5B" w:rsidR="00CF4278" w:rsidRPr="00D834B7" w:rsidRDefault="004E34BE" w:rsidP="00117A92">
            <w:pPr>
              <w:ind w:right="-8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1650" w:type="pct"/>
            <w:shd w:val="clear" w:color="000000" w:fill="DFDFDF"/>
            <w:hideMark/>
          </w:tcPr>
          <w:p w14:paraId="6094AE83" w14:textId="010719AE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42F7C5F6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322" w:type="pct"/>
            <w:shd w:val="clear" w:color="auto" w:fill="auto"/>
            <w:hideMark/>
          </w:tcPr>
          <w:p w14:paraId="36723733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89" w:type="pct"/>
            <w:shd w:val="clear" w:color="auto" w:fill="auto"/>
            <w:hideMark/>
          </w:tcPr>
          <w:p w14:paraId="56BC6848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shd w:val="clear" w:color="auto" w:fill="auto"/>
            <w:hideMark/>
          </w:tcPr>
          <w:p w14:paraId="14F97A4F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363" w:type="pct"/>
            <w:shd w:val="clear" w:color="auto" w:fill="auto"/>
            <w:hideMark/>
          </w:tcPr>
          <w:p w14:paraId="41D5EE9C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102614" w:rsidRPr="00D834B7" w14:paraId="36CF1AB6" w14:textId="77777777" w:rsidTr="00102614">
        <w:trPr>
          <w:trHeight w:val="400"/>
        </w:trPr>
        <w:tc>
          <w:tcPr>
            <w:tcW w:w="397" w:type="pct"/>
            <w:vMerge/>
            <w:vAlign w:val="center"/>
            <w:hideMark/>
          </w:tcPr>
          <w:p w14:paraId="08886650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 w:val="restart"/>
            <w:tcBorders>
              <w:top w:val="nil"/>
            </w:tcBorders>
            <w:shd w:val="clear" w:color="000000" w:fill="DFDFDF"/>
            <w:hideMark/>
          </w:tcPr>
          <w:p w14:paraId="73C9C25B" w14:textId="77777777" w:rsidR="00CF4278" w:rsidRPr="00D834B7" w:rsidRDefault="00CF4278" w:rsidP="00117A92">
            <w:pPr>
              <w:ind w:right="-8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0" w:type="pct"/>
            <w:shd w:val="clear" w:color="000000" w:fill="DFDFDF"/>
            <w:hideMark/>
          </w:tcPr>
          <w:p w14:paraId="1E321F36" w14:textId="391E057D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shd w:val="clear" w:color="auto" w:fill="auto"/>
            <w:hideMark/>
          </w:tcPr>
          <w:p w14:paraId="03E421BA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322" w:type="pct"/>
            <w:shd w:val="clear" w:color="auto" w:fill="auto"/>
            <w:hideMark/>
          </w:tcPr>
          <w:p w14:paraId="61EE9E81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89" w:type="pct"/>
            <w:shd w:val="clear" w:color="auto" w:fill="auto"/>
            <w:hideMark/>
          </w:tcPr>
          <w:p w14:paraId="1A43B513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341" w:type="pct"/>
            <w:shd w:val="clear" w:color="auto" w:fill="auto"/>
            <w:hideMark/>
          </w:tcPr>
          <w:p w14:paraId="3286573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363" w:type="pct"/>
            <w:shd w:val="clear" w:color="auto" w:fill="auto"/>
            <w:hideMark/>
          </w:tcPr>
          <w:p w14:paraId="66CBE2F7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</w:tr>
      <w:tr w:rsidR="00102614" w:rsidRPr="00D834B7" w14:paraId="589F81EE" w14:textId="77777777" w:rsidTr="00102614">
        <w:trPr>
          <w:trHeight w:val="400"/>
        </w:trPr>
        <w:tc>
          <w:tcPr>
            <w:tcW w:w="39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240910F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209B73A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0" w:type="pct"/>
            <w:tcBorders>
              <w:bottom w:val="single" w:sz="4" w:space="0" w:color="auto"/>
            </w:tcBorders>
            <w:shd w:val="clear" w:color="000000" w:fill="DFDFDF"/>
            <w:hideMark/>
          </w:tcPr>
          <w:p w14:paraId="09C7108E" w14:textId="74D05BB9" w:rsidR="00CF4278" w:rsidRPr="00D834B7" w:rsidRDefault="004E34BE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ollen + </w:t>
            </w: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pecific-sourced</w:t>
            </w:r>
            <w:r w:rsidR="00CF4278"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crobes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4D2BAF4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35AF24B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30DDDF2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6085751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90AA66D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CF4278" w:rsidRPr="00D834B7" w14:paraId="664B46A3" w14:textId="77777777" w:rsidTr="00102614">
        <w:trPr>
          <w:trHeight w:val="260"/>
        </w:trPr>
        <w:tc>
          <w:tcPr>
            <w:tcW w:w="16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7B99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sed on estimated marginal means</w:t>
            </w:r>
          </w:p>
        </w:tc>
        <w:tc>
          <w:tcPr>
            <w:tcW w:w="1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A8B40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FB08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72126" w14:textId="77777777" w:rsidR="00CF4278" w:rsidRPr="00D834B7" w:rsidRDefault="00CF4278" w:rsidP="00117A9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F6DF9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A1A8" w14:textId="77777777" w:rsidR="00CF4278" w:rsidRPr="00D834B7" w:rsidRDefault="00CF4278" w:rsidP="00117A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02614" w:rsidRPr="00D834B7" w14:paraId="02EBF312" w14:textId="77777777" w:rsidTr="00102614">
        <w:trPr>
          <w:trHeight w:val="260"/>
        </w:trPr>
        <w:tc>
          <w:tcPr>
            <w:tcW w:w="33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9711" w14:textId="12190615" w:rsidR="00102614" w:rsidRPr="00D834B7" w:rsidRDefault="00102614" w:rsidP="00117A9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. The mean difference is significant at the .05 level.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B3985" w14:textId="77777777" w:rsidR="00102614" w:rsidRPr="00D834B7" w:rsidRDefault="00102614" w:rsidP="00117A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A950F" w14:textId="77777777" w:rsidR="00102614" w:rsidRPr="00D834B7" w:rsidRDefault="00102614" w:rsidP="00117A9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2FF4" w14:textId="77777777" w:rsidR="00102614" w:rsidRPr="00D834B7" w:rsidRDefault="00102614" w:rsidP="00117A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D4C68" w14:textId="77777777" w:rsidR="00102614" w:rsidRPr="00D834B7" w:rsidRDefault="00102614" w:rsidP="00117A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02614" w:rsidRPr="00D834B7" w14:paraId="3221922F" w14:textId="77777777" w:rsidTr="00102614">
        <w:trPr>
          <w:trHeight w:val="26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D526406" w14:textId="56CADF97" w:rsidR="00102614" w:rsidRPr="00D834B7" w:rsidRDefault="00102614" w:rsidP="00117A9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34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 Adjustment for multiple comparisons: Bonferroni.</w:t>
            </w:r>
          </w:p>
        </w:tc>
      </w:tr>
    </w:tbl>
    <w:p w14:paraId="1E61F384" w14:textId="77777777" w:rsidR="00117A92" w:rsidRDefault="00117A92"/>
    <w:sectPr w:rsidR="00117A92" w:rsidSect="002463FE">
      <w:pgSz w:w="15840" w:h="12240" w:orient="landscape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B62"/>
    <w:rsid w:val="0004223D"/>
    <w:rsid w:val="00102614"/>
    <w:rsid w:val="00117A92"/>
    <w:rsid w:val="0015450C"/>
    <w:rsid w:val="001A6056"/>
    <w:rsid w:val="001B599E"/>
    <w:rsid w:val="00217411"/>
    <w:rsid w:val="002463FE"/>
    <w:rsid w:val="002B5ABD"/>
    <w:rsid w:val="00314CC0"/>
    <w:rsid w:val="004011BF"/>
    <w:rsid w:val="004357F0"/>
    <w:rsid w:val="0047664D"/>
    <w:rsid w:val="004E34BE"/>
    <w:rsid w:val="005108A6"/>
    <w:rsid w:val="005701FE"/>
    <w:rsid w:val="00783B62"/>
    <w:rsid w:val="007E2685"/>
    <w:rsid w:val="007F761B"/>
    <w:rsid w:val="00B43779"/>
    <w:rsid w:val="00BE5A9E"/>
    <w:rsid w:val="00CF4278"/>
    <w:rsid w:val="00D10387"/>
    <w:rsid w:val="00D834B7"/>
    <w:rsid w:val="00FE4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2F555"/>
  <w15:chartTrackingRefBased/>
  <w15:docId w15:val="{BE7B4965-1B32-0540-9390-2AB4E8D57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03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387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2463FE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463FE"/>
    <w:rPr>
      <w:rFonts w:eastAsiaTheme="minorEastAsia"/>
      <w:sz w:val="22"/>
      <w:szCs w:val="22"/>
    </w:rPr>
  </w:style>
  <w:style w:type="character" w:styleId="Strong">
    <w:name w:val="Strong"/>
    <w:basedOn w:val="DefaultParagraphFont"/>
    <w:uiPriority w:val="22"/>
    <w:qFormat/>
    <w:rsid w:val="002463FE"/>
    <w:rPr>
      <w:b/>
      <w:bCs/>
    </w:rPr>
  </w:style>
  <w:style w:type="paragraph" w:customStyle="1" w:styleId="Body">
    <w:name w:val="Body"/>
    <w:rsid w:val="002463F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2463F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54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5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5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5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5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4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pghosh6@wisc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3F754-41A6-4FF3-A71D-FE9A734B8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05</Words>
  <Characters>7916</Characters>
  <Application>Microsoft Office Word</Application>
  <DocSecurity>0</DocSecurity>
  <Lines>954</Lines>
  <Paragraphs>5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3-16T03:16:00Z</dcterms:created>
  <dcterms:modified xsi:type="dcterms:W3CDTF">2022-03-1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urrent-opinion-in-insect-science</vt:lpwstr>
  </property>
  <property fmtid="{D5CDD505-2E9C-101B-9397-08002B2CF9AE}" pid="7" name="Mendeley Recent Style Name 2_1">
    <vt:lpwstr>Current Opinion in Insect Science</vt:lpwstr>
  </property>
  <property fmtid="{D5CDD505-2E9C-101B-9397-08002B2CF9AE}" pid="8" name="Mendeley Recent Style Id 3_1">
    <vt:lpwstr>http://www.zotero.org/styles/ecological-entomology</vt:lpwstr>
  </property>
  <property fmtid="{D5CDD505-2E9C-101B-9397-08002B2CF9AE}" pid="9" name="Mendeley Recent Style Name 3_1">
    <vt:lpwstr>Ecological Entomology</vt:lpwstr>
  </property>
  <property fmtid="{D5CDD505-2E9C-101B-9397-08002B2CF9AE}" pid="10" name="Mendeley Recent Style Id 4_1">
    <vt:lpwstr>http://www.zotero.org/styles/ecology</vt:lpwstr>
  </property>
  <property fmtid="{D5CDD505-2E9C-101B-9397-08002B2CF9AE}" pid="11" name="Mendeley Recent Style Name 4_1">
    <vt:lpwstr>Ecology</vt:lpwstr>
  </property>
  <property fmtid="{D5CDD505-2E9C-101B-9397-08002B2CF9AE}" pid="12" name="Mendeley Recent Style Id 5_1">
    <vt:lpwstr>http://www.zotero.org/styles/functional-ecology</vt:lpwstr>
  </property>
  <property fmtid="{D5CDD505-2E9C-101B-9397-08002B2CF9AE}" pid="13" name="Mendeley Recent Style Name 5_1">
    <vt:lpwstr>Functional Ec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roceedings-of-the-royal-society-b</vt:lpwstr>
  </property>
  <property fmtid="{D5CDD505-2E9C-101B-9397-08002B2CF9AE}" pid="19" name="Mendeley Recent Style Name 8_1">
    <vt:lpwstr>Proceedings of the Royal Society B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